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148BD" w14:textId="40635266" w:rsidR="009E4494" w:rsidRPr="005478E9" w:rsidRDefault="001E2DC3" w:rsidP="009E4494">
      <w:pPr>
        <w:spacing w:after="0" w:line="48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5478E9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9E4494" w:rsidRPr="005478E9">
        <w:rPr>
          <w:rFonts w:ascii="Arial" w:eastAsia="Times New Roman" w:hAnsi="Arial" w:cs="Arial"/>
          <w:b/>
          <w:bCs/>
          <w:sz w:val="24"/>
          <w:szCs w:val="24"/>
        </w:rPr>
        <w:t xml:space="preserve">Table </w:t>
      </w:r>
      <w:r w:rsidR="00FF3711" w:rsidRPr="005478E9">
        <w:rPr>
          <w:rFonts w:ascii="Arial" w:eastAsia="Times New Roman" w:hAnsi="Arial" w:cs="Arial"/>
          <w:b/>
          <w:bCs/>
          <w:sz w:val="24"/>
          <w:szCs w:val="24"/>
        </w:rPr>
        <w:t>3</w:t>
      </w:r>
    </w:p>
    <w:p w14:paraId="42506309" w14:textId="1048EB32" w:rsidR="009E4494" w:rsidRPr="005478E9" w:rsidRDefault="009E4494" w:rsidP="009E4494">
      <w:pPr>
        <w:spacing w:after="0" w:line="480" w:lineRule="auto"/>
        <w:rPr>
          <w:rFonts w:ascii="Arial" w:eastAsia="Times New Roman" w:hAnsi="Arial" w:cs="Arial"/>
          <w:i/>
          <w:iCs/>
          <w:sz w:val="24"/>
          <w:szCs w:val="24"/>
        </w:rPr>
      </w:pPr>
      <w:r w:rsidRPr="005478E9">
        <w:rPr>
          <w:rFonts w:ascii="Arial" w:eastAsia="Times New Roman" w:hAnsi="Arial" w:cs="Arial"/>
          <w:i/>
          <w:iCs/>
          <w:sz w:val="24"/>
          <w:szCs w:val="24"/>
        </w:rPr>
        <w:t xml:space="preserve">Distribution of </w:t>
      </w:r>
      <w:r w:rsidR="005A70C1" w:rsidRPr="005478E9">
        <w:rPr>
          <w:rFonts w:ascii="Arial" w:eastAsia="Times New Roman" w:hAnsi="Arial" w:cs="Arial"/>
          <w:i/>
          <w:iCs/>
          <w:sz w:val="24"/>
          <w:szCs w:val="24"/>
        </w:rPr>
        <w:t xml:space="preserve">Participant Characteristics </w:t>
      </w:r>
      <w:r w:rsidR="00263B46" w:rsidRPr="005478E9">
        <w:rPr>
          <w:rFonts w:ascii="Arial" w:eastAsia="Times New Roman" w:hAnsi="Arial" w:cs="Arial"/>
          <w:i/>
          <w:iCs/>
          <w:sz w:val="24"/>
          <w:szCs w:val="24"/>
        </w:rPr>
        <w:t>by</w:t>
      </w:r>
      <w:r w:rsidRPr="005478E9">
        <w:rPr>
          <w:rFonts w:ascii="Arial" w:eastAsia="Times New Roman" w:hAnsi="Arial" w:cs="Arial"/>
          <w:i/>
          <w:iCs/>
          <w:sz w:val="24"/>
          <w:szCs w:val="24"/>
        </w:rPr>
        <w:t xml:space="preserve"> Group-Based Trajector</w:t>
      </w:r>
      <w:r w:rsidR="00263B46" w:rsidRPr="005478E9">
        <w:rPr>
          <w:rFonts w:ascii="Arial" w:eastAsia="Times New Roman" w:hAnsi="Arial" w:cs="Arial"/>
          <w:i/>
          <w:iCs/>
          <w:sz w:val="24"/>
          <w:szCs w:val="24"/>
        </w:rPr>
        <w:t>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1"/>
        <w:gridCol w:w="1518"/>
        <w:gridCol w:w="1519"/>
        <w:gridCol w:w="1519"/>
        <w:gridCol w:w="1519"/>
        <w:gridCol w:w="884"/>
      </w:tblGrid>
      <w:tr w:rsidR="009452C5" w:rsidRPr="005478E9" w14:paraId="0FEBD5A6" w14:textId="34FB51EB" w:rsidTr="00E633E9">
        <w:tc>
          <w:tcPr>
            <w:tcW w:w="2391" w:type="dxa"/>
          </w:tcPr>
          <w:p w14:paraId="552C4331" w14:textId="77777777" w:rsidR="004E0078" w:rsidRPr="005478E9" w:rsidRDefault="004E0078" w:rsidP="00183C63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075" w:type="dxa"/>
            <w:gridSpan w:val="4"/>
          </w:tcPr>
          <w:p w14:paraId="5C58E5B8" w14:textId="77777777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>Group-based trajectory</w:t>
            </w:r>
          </w:p>
          <w:p w14:paraId="295729D0" w14:textId="56524DD4" w:rsidR="004E0078" w:rsidRPr="005478E9" w:rsidRDefault="00D952A2" w:rsidP="00183C6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>No.</w:t>
            </w:r>
            <w:r w:rsidR="004E0078" w:rsidRPr="005478E9">
              <w:rPr>
                <w:rFonts w:ascii="Arial" w:eastAsia="Times New Roman" w:hAnsi="Arial" w:cs="Arial"/>
                <w:sz w:val="24"/>
                <w:szCs w:val="24"/>
              </w:rPr>
              <w:t xml:space="preserve"> (column </w:t>
            </w:r>
            <w:r w:rsidR="00721AA6" w:rsidRPr="005478E9">
              <w:rPr>
                <w:rFonts w:ascii="Arial" w:eastAsia="Times New Roman" w:hAnsi="Arial" w:cs="Arial"/>
                <w:sz w:val="24"/>
                <w:szCs w:val="24"/>
              </w:rPr>
              <w:t>%</w:t>
            </w:r>
            <w:r w:rsidR="004E0078" w:rsidRPr="005478E9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884" w:type="dxa"/>
          </w:tcPr>
          <w:p w14:paraId="28826ABB" w14:textId="7D7148E1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83C63" w:rsidRPr="005478E9" w14:paraId="165FB186" w14:textId="2E4550EA" w:rsidTr="00E633E9">
        <w:tc>
          <w:tcPr>
            <w:tcW w:w="2391" w:type="dxa"/>
          </w:tcPr>
          <w:p w14:paraId="657006E9" w14:textId="5873A312" w:rsidR="004E0078" w:rsidRPr="005478E9" w:rsidRDefault="004E0078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haracteristic, No. (weighted %)</w:t>
            </w:r>
          </w:p>
        </w:tc>
        <w:tc>
          <w:tcPr>
            <w:tcW w:w="1518" w:type="dxa"/>
          </w:tcPr>
          <w:p w14:paraId="4ACE9D1B" w14:textId="77777777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</w:t>
            </w:r>
          </w:p>
          <w:p w14:paraId="15C60F09" w14:textId="6743D56F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n=815)</w:t>
            </w:r>
          </w:p>
        </w:tc>
        <w:tc>
          <w:tcPr>
            <w:tcW w:w="1519" w:type="dxa"/>
          </w:tcPr>
          <w:p w14:paraId="6438B8AB" w14:textId="77777777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</w:t>
            </w:r>
          </w:p>
          <w:p w14:paraId="6A3B7F71" w14:textId="305FF2BE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n=2,931)</w:t>
            </w:r>
          </w:p>
        </w:tc>
        <w:tc>
          <w:tcPr>
            <w:tcW w:w="1519" w:type="dxa"/>
          </w:tcPr>
          <w:p w14:paraId="4116F57A" w14:textId="77777777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</w:t>
            </w:r>
          </w:p>
          <w:p w14:paraId="07951494" w14:textId="2AB2EFE4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n=3,325)</w:t>
            </w:r>
          </w:p>
        </w:tc>
        <w:tc>
          <w:tcPr>
            <w:tcW w:w="1519" w:type="dxa"/>
          </w:tcPr>
          <w:p w14:paraId="37F089DD" w14:textId="77777777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</w:t>
            </w:r>
          </w:p>
          <w:p w14:paraId="7D433546" w14:textId="5CE305C2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(n=781)</w:t>
            </w:r>
          </w:p>
        </w:tc>
        <w:tc>
          <w:tcPr>
            <w:tcW w:w="884" w:type="dxa"/>
          </w:tcPr>
          <w:p w14:paraId="343DF7B3" w14:textId="701F0A0C" w:rsidR="004E0078" w:rsidRPr="005478E9" w:rsidRDefault="00E81EF9" w:rsidP="00183C63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</w:t>
            </w:r>
          </w:p>
        </w:tc>
      </w:tr>
      <w:tr w:rsidR="00E633E9" w:rsidRPr="005478E9" w14:paraId="0FE3324B" w14:textId="77777777" w:rsidTr="00E633E9">
        <w:tc>
          <w:tcPr>
            <w:tcW w:w="2391" w:type="dxa"/>
          </w:tcPr>
          <w:p w14:paraId="697ABBBD" w14:textId="7EE11827" w:rsidR="004E0078" w:rsidRPr="005478E9" w:rsidRDefault="004E0078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Birth cohort</w:t>
            </w:r>
          </w:p>
        </w:tc>
        <w:tc>
          <w:tcPr>
            <w:tcW w:w="1518" w:type="dxa"/>
          </w:tcPr>
          <w:p w14:paraId="2481361A" w14:textId="77777777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0C054144" w14:textId="77777777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40A57B8F" w14:textId="77777777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2781FD16" w14:textId="77777777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4" w:type="dxa"/>
          </w:tcPr>
          <w:p w14:paraId="40D6EA31" w14:textId="5695409B" w:rsidR="004E0078" w:rsidRPr="005478E9" w:rsidRDefault="00615F1F" w:rsidP="00183C63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sz w:val="24"/>
                <w:szCs w:val="24"/>
              </w:rPr>
              <w:t>.004</w:t>
            </w:r>
          </w:p>
        </w:tc>
      </w:tr>
      <w:tr w:rsidR="00183C63" w:rsidRPr="005478E9" w14:paraId="2BA38B71" w14:textId="48546DEF" w:rsidTr="00E633E9">
        <w:tc>
          <w:tcPr>
            <w:tcW w:w="2391" w:type="dxa"/>
          </w:tcPr>
          <w:p w14:paraId="702A1527" w14:textId="4FC8EE34" w:rsidR="004E0078" w:rsidRPr="005478E9" w:rsidRDefault="004E0078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 War Babies</w:t>
            </w:r>
          </w:p>
        </w:tc>
        <w:tc>
          <w:tcPr>
            <w:tcW w:w="1518" w:type="dxa"/>
          </w:tcPr>
          <w:p w14:paraId="197A7135" w14:textId="4098A942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62 (34.5)</w:t>
            </w:r>
          </w:p>
        </w:tc>
        <w:tc>
          <w:tcPr>
            <w:tcW w:w="1519" w:type="dxa"/>
          </w:tcPr>
          <w:p w14:paraId="0955B16F" w14:textId="3A1126FD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53 (32.7)</w:t>
            </w:r>
          </w:p>
        </w:tc>
        <w:tc>
          <w:tcPr>
            <w:tcW w:w="1519" w:type="dxa"/>
          </w:tcPr>
          <w:p w14:paraId="3784A520" w14:textId="54A2E258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49 (32.6)</w:t>
            </w:r>
          </w:p>
        </w:tc>
        <w:tc>
          <w:tcPr>
            <w:tcW w:w="1519" w:type="dxa"/>
          </w:tcPr>
          <w:p w14:paraId="76BF8022" w14:textId="7F18EA78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62 (39.8)</w:t>
            </w:r>
          </w:p>
        </w:tc>
        <w:tc>
          <w:tcPr>
            <w:tcW w:w="884" w:type="dxa"/>
          </w:tcPr>
          <w:p w14:paraId="6A0A56D8" w14:textId="77777777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2156F316" w14:textId="29B28153" w:rsidTr="00E633E9">
        <w:tc>
          <w:tcPr>
            <w:tcW w:w="2391" w:type="dxa"/>
          </w:tcPr>
          <w:p w14:paraId="3C2947E4" w14:textId="6E13EBE3" w:rsidR="004E0078" w:rsidRPr="005478E9" w:rsidRDefault="004E0078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 Early Baby Boomers</w:t>
            </w:r>
          </w:p>
        </w:tc>
        <w:tc>
          <w:tcPr>
            <w:tcW w:w="1518" w:type="dxa"/>
          </w:tcPr>
          <w:p w14:paraId="16B7C781" w14:textId="5D24F3CD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38 (32.0)</w:t>
            </w:r>
          </w:p>
        </w:tc>
        <w:tc>
          <w:tcPr>
            <w:tcW w:w="1519" w:type="dxa"/>
          </w:tcPr>
          <w:p w14:paraId="236D52E4" w14:textId="390F1AEC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887 (31.1)</w:t>
            </w:r>
          </w:p>
        </w:tc>
        <w:tc>
          <w:tcPr>
            <w:tcW w:w="1519" w:type="dxa"/>
          </w:tcPr>
          <w:p w14:paraId="3411C30E" w14:textId="04DD6B70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079 (31.2)</w:t>
            </w:r>
          </w:p>
        </w:tc>
        <w:tc>
          <w:tcPr>
            <w:tcW w:w="1519" w:type="dxa"/>
          </w:tcPr>
          <w:p w14:paraId="2874BBD7" w14:textId="7AB37FE0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76 (32.4)</w:t>
            </w:r>
          </w:p>
        </w:tc>
        <w:tc>
          <w:tcPr>
            <w:tcW w:w="884" w:type="dxa"/>
          </w:tcPr>
          <w:p w14:paraId="4018135C" w14:textId="77777777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70184D31" w14:textId="76AB91D3" w:rsidTr="00E633E9">
        <w:tc>
          <w:tcPr>
            <w:tcW w:w="2391" w:type="dxa"/>
          </w:tcPr>
          <w:p w14:paraId="1FB84D83" w14:textId="042B077B" w:rsidR="004E0078" w:rsidRPr="005478E9" w:rsidRDefault="004E0078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 Mid Baby Boomers</w:t>
            </w:r>
          </w:p>
        </w:tc>
        <w:tc>
          <w:tcPr>
            <w:tcW w:w="1518" w:type="dxa"/>
          </w:tcPr>
          <w:p w14:paraId="7C826F1B" w14:textId="16E981F9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13 (33.5)</w:t>
            </w:r>
          </w:p>
        </w:tc>
        <w:tc>
          <w:tcPr>
            <w:tcW w:w="1519" w:type="dxa"/>
          </w:tcPr>
          <w:p w14:paraId="32ED5AD1" w14:textId="76ADD18E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390 (36.3)</w:t>
            </w:r>
          </w:p>
        </w:tc>
        <w:tc>
          <w:tcPr>
            <w:tcW w:w="1519" w:type="dxa"/>
          </w:tcPr>
          <w:p w14:paraId="56C1CF14" w14:textId="5821DFB0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397 (36.2)</w:t>
            </w:r>
          </w:p>
        </w:tc>
        <w:tc>
          <w:tcPr>
            <w:tcW w:w="1519" w:type="dxa"/>
          </w:tcPr>
          <w:p w14:paraId="64321339" w14:textId="0E3A899B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43 (27.9)</w:t>
            </w:r>
          </w:p>
        </w:tc>
        <w:tc>
          <w:tcPr>
            <w:tcW w:w="884" w:type="dxa"/>
          </w:tcPr>
          <w:p w14:paraId="2F0650F3" w14:textId="77777777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34280CC6" w14:textId="205C5983" w:rsidTr="00E633E9">
        <w:tc>
          <w:tcPr>
            <w:tcW w:w="2391" w:type="dxa"/>
          </w:tcPr>
          <w:p w14:paraId="5FBCC591" w14:textId="7A96234C" w:rsidR="004E0078" w:rsidRPr="005478E9" w:rsidRDefault="004E0078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ge, mean year (SD)</w:t>
            </w:r>
          </w:p>
        </w:tc>
        <w:tc>
          <w:tcPr>
            <w:tcW w:w="1518" w:type="dxa"/>
          </w:tcPr>
          <w:p w14:paraId="67F43D1D" w14:textId="7173B116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53.2 (1.6)</w:t>
            </w:r>
          </w:p>
        </w:tc>
        <w:tc>
          <w:tcPr>
            <w:tcW w:w="1519" w:type="dxa"/>
          </w:tcPr>
          <w:p w14:paraId="1FD981E4" w14:textId="4BDE679C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53.2 (1.5)</w:t>
            </w:r>
          </w:p>
        </w:tc>
        <w:tc>
          <w:tcPr>
            <w:tcW w:w="1519" w:type="dxa"/>
          </w:tcPr>
          <w:p w14:paraId="7658C112" w14:textId="71CE4E43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53.0 (1.4)</w:t>
            </w:r>
          </w:p>
        </w:tc>
        <w:tc>
          <w:tcPr>
            <w:tcW w:w="1519" w:type="dxa"/>
          </w:tcPr>
          <w:p w14:paraId="45F3C70D" w14:textId="3883AD6C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52.8 (1.3)</w:t>
            </w:r>
          </w:p>
        </w:tc>
        <w:tc>
          <w:tcPr>
            <w:tcW w:w="884" w:type="dxa"/>
          </w:tcPr>
          <w:p w14:paraId="11E2CB43" w14:textId="4AA4C076" w:rsidR="004E0078" w:rsidRPr="005478E9" w:rsidRDefault="004E0078" w:rsidP="00183C6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</w:tr>
      <w:tr w:rsidR="00E633E9" w:rsidRPr="005478E9" w14:paraId="6546F584" w14:textId="77777777" w:rsidTr="00E633E9">
        <w:tc>
          <w:tcPr>
            <w:tcW w:w="2391" w:type="dxa"/>
          </w:tcPr>
          <w:p w14:paraId="4E84FDB4" w14:textId="4E983B29" w:rsidR="00B96596" w:rsidRPr="005478E9" w:rsidRDefault="00B96596" w:rsidP="0085628A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518" w:type="dxa"/>
            <w:vAlign w:val="center"/>
          </w:tcPr>
          <w:p w14:paraId="5F05BC3A" w14:textId="77777777" w:rsidR="00B96596" w:rsidRPr="005478E9" w:rsidRDefault="00B96596" w:rsidP="008562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9" w:type="dxa"/>
            <w:vAlign w:val="center"/>
          </w:tcPr>
          <w:p w14:paraId="7A12F51A" w14:textId="77777777" w:rsidR="00B96596" w:rsidRPr="005478E9" w:rsidRDefault="00B96596" w:rsidP="008562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9" w:type="dxa"/>
            <w:vAlign w:val="center"/>
          </w:tcPr>
          <w:p w14:paraId="4451E633" w14:textId="77777777" w:rsidR="00B96596" w:rsidRPr="005478E9" w:rsidRDefault="00B96596" w:rsidP="008562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19" w:type="dxa"/>
            <w:vAlign w:val="center"/>
          </w:tcPr>
          <w:p w14:paraId="14F900D5" w14:textId="77777777" w:rsidR="00B96596" w:rsidRPr="005478E9" w:rsidRDefault="00B96596" w:rsidP="008562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4" w:type="dxa"/>
          </w:tcPr>
          <w:p w14:paraId="2FA197BD" w14:textId="77777777" w:rsidR="00B96596" w:rsidRPr="005478E9" w:rsidRDefault="00B96596" w:rsidP="0085628A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463DCF97" w14:textId="449C868E" w:rsidTr="00E633E9">
        <w:tc>
          <w:tcPr>
            <w:tcW w:w="2391" w:type="dxa"/>
          </w:tcPr>
          <w:p w14:paraId="55B7B0DF" w14:textId="6479172D" w:rsidR="004E0078" w:rsidRPr="005478E9" w:rsidRDefault="00B96596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 </w:t>
            </w:r>
            <w:r w:rsidR="004E0078"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Woman</w:t>
            </w:r>
          </w:p>
        </w:tc>
        <w:tc>
          <w:tcPr>
            <w:tcW w:w="1518" w:type="dxa"/>
            <w:vAlign w:val="center"/>
          </w:tcPr>
          <w:p w14:paraId="0309335B" w14:textId="0DCEA13E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45.3</w:t>
            </w:r>
          </w:p>
        </w:tc>
        <w:tc>
          <w:tcPr>
            <w:tcW w:w="1519" w:type="dxa"/>
            <w:vAlign w:val="center"/>
          </w:tcPr>
          <w:p w14:paraId="1303E375" w14:textId="4B0C8B7C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519" w:type="dxa"/>
            <w:vAlign w:val="center"/>
          </w:tcPr>
          <w:p w14:paraId="1739B83B" w14:textId="3B4FE439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1519" w:type="dxa"/>
            <w:vAlign w:val="center"/>
          </w:tcPr>
          <w:p w14:paraId="1C5D66CF" w14:textId="02F31FD3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884" w:type="dxa"/>
          </w:tcPr>
          <w:p w14:paraId="43E2DEC9" w14:textId="7BDD2426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E633E9" w:rsidRPr="005478E9" w14:paraId="324B4662" w14:textId="77777777" w:rsidTr="00E633E9">
        <w:tc>
          <w:tcPr>
            <w:tcW w:w="2391" w:type="dxa"/>
          </w:tcPr>
          <w:p w14:paraId="3D329FDD" w14:textId="226F9715" w:rsidR="00B96596" w:rsidRPr="005478E9" w:rsidRDefault="00B96596" w:rsidP="0085628A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 Man</w:t>
            </w:r>
          </w:p>
        </w:tc>
        <w:tc>
          <w:tcPr>
            <w:tcW w:w="1518" w:type="dxa"/>
            <w:vAlign w:val="center"/>
          </w:tcPr>
          <w:p w14:paraId="5A2BB01C" w14:textId="53A7C59F" w:rsidR="00B96596" w:rsidRPr="005478E9" w:rsidRDefault="00183C63" w:rsidP="008562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54.7</w:t>
            </w:r>
          </w:p>
        </w:tc>
        <w:tc>
          <w:tcPr>
            <w:tcW w:w="1519" w:type="dxa"/>
            <w:vAlign w:val="center"/>
          </w:tcPr>
          <w:p w14:paraId="590FFF4E" w14:textId="70E68496" w:rsidR="00B96596" w:rsidRPr="005478E9" w:rsidRDefault="00183C63" w:rsidP="008562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56.7</w:t>
            </w:r>
          </w:p>
        </w:tc>
        <w:tc>
          <w:tcPr>
            <w:tcW w:w="1519" w:type="dxa"/>
            <w:vAlign w:val="center"/>
          </w:tcPr>
          <w:p w14:paraId="55C24B12" w14:textId="6C9BEBC8" w:rsidR="00B96596" w:rsidRPr="005478E9" w:rsidRDefault="00183C63" w:rsidP="008562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53.4</w:t>
            </w:r>
          </w:p>
        </w:tc>
        <w:tc>
          <w:tcPr>
            <w:tcW w:w="1519" w:type="dxa"/>
            <w:vAlign w:val="center"/>
          </w:tcPr>
          <w:p w14:paraId="19C6D56C" w14:textId="6922E302" w:rsidR="00B96596" w:rsidRPr="005478E9" w:rsidRDefault="00183C63" w:rsidP="008562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42.9</w:t>
            </w:r>
          </w:p>
        </w:tc>
        <w:tc>
          <w:tcPr>
            <w:tcW w:w="884" w:type="dxa"/>
          </w:tcPr>
          <w:p w14:paraId="7BF64894" w14:textId="77777777" w:rsidR="00B96596" w:rsidRPr="005478E9" w:rsidRDefault="00B96596" w:rsidP="0085628A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6814CB08" w14:textId="71899FC1" w:rsidTr="00E633E9">
        <w:tc>
          <w:tcPr>
            <w:tcW w:w="2391" w:type="dxa"/>
          </w:tcPr>
          <w:p w14:paraId="7214BB69" w14:textId="457F11D1" w:rsidR="004E0078" w:rsidRPr="005478E9" w:rsidRDefault="004E0078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Race/ethnicity</w:t>
            </w:r>
          </w:p>
        </w:tc>
        <w:tc>
          <w:tcPr>
            <w:tcW w:w="1518" w:type="dxa"/>
          </w:tcPr>
          <w:p w14:paraId="20668EA7" w14:textId="77777777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197B588A" w14:textId="77777777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2C005EA1" w14:textId="77777777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253B1EAE" w14:textId="77777777" w:rsidR="004E0078" w:rsidRPr="005478E9" w:rsidRDefault="004E0078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4" w:type="dxa"/>
          </w:tcPr>
          <w:p w14:paraId="47C2AE0B" w14:textId="55A53B04" w:rsidR="004E0078" w:rsidRPr="005478E9" w:rsidRDefault="00BF4D93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183C63" w:rsidRPr="005478E9" w14:paraId="47A2C611" w14:textId="129BAA4D" w:rsidTr="00E633E9">
        <w:tc>
          <w:tcPr>
            <w:tcW w:w="2391" w:type="dxa"/>
          </w:tcPr>
          <w:p w14:paraId="70A4D223" w14:textId="6DF477E7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 White non-Latino</w:t>
            </w:r>
          </w:p>
        </w:tc>
        <w:tc>
          <w:tcPr>
            <w:tcW w:w="1518" w:type="dxa"/>
            <w:vAlign w:val="center"/>
          </w:tcPr>
          <w:p w14:paraId="7E1E85C5" w14:textId="2E9DC9A3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1519" w:type="dxa"/>
            <w:vAlign w:val="center"/>
          </w:tcPr>
          <w:p w14:paraId="73FECD7A" w14:textId="0C7FFCE0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69.9</w:t>
            </w:r>
          </w:p>
        </w:tc>
        <w:tc>
          <w:tcPr>
            <w:tcW w:w="1519" w:type="dxa"/>
            <w:vAlign w:val="center"/>
          </w:tcPr>
          <w:p w14:paraId="111DA55A" w14:textId="2CADF513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84.9</w:t>
            </w:r>
          </w:p>
        </w:tc>
        <w:tc>
          <w:tcPr>
            <w:tcW w:w="1519" w:type="dxa"/>
            <w:vAlign w:val="center"/>
          </w:tcPr>
          <w:p w14:paraId="395D340E" w14:textId="0D47452C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884" w:type="dxa"/>
          </w:tcPr>
          <w:p w14:paraId="78E0F854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0295F239" w14:textId="69A39CBC" w:rsidTr="00E633E9">
        <w:tc>
          <w:tcPr>
            <w:tcW w:w="2391" w:type="dxa"/>
          </w:tcPr>
          <w:p w14:paraId="513EB2A3" w14:textId="598EC515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 Black non-Latino</w:t>
            </w:r>
          </w:p>
        </w:tc>
        <w:tc>
          <w:tcPr>
            <w:tcW w:w="1518" w:type="dxa"/>
            <w:vAlign w:val="center"/>
          </w:tcPr>
          <w:p w14:paraId="6D57F626" w14:textId="52AD7D9C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519" w:type="dxa"/>
            <w:vAlign w:val="center"/>
          </w:tcPr>
          <w:p w14:paraId="628AEEF6" w14:textId="585BB09F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519" w:type="dxa"/>
            <w:vAlign w:val="center"/>
          </w:tcPr>
          <w:p w14:paraId="06FE476F" w14:textId="4D4809A1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519" w:type="dxa"/>
            <w:vAlign w:val="center"/>
          </w:tcPr>
          <w:p w14:paraId="64072EA9" w14:textId="095F399A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84" w:type="dxa"/>
          </w:tcPr>
          <w:p w14:paraId="44C0B9A1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4D077A69" w14:textId="309E2D75" w:rsidTr="00E633E9">
        <w:tc>
          <w:tcPr>
            <w:tcW w:w="2391" w:type="dxa"/>
          </w:tcPr>
          <w:p w14:paraId="2FFD463F" w14:textId="29B20A34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 Other non-Latino</w:t>
            </w:r>
          </w:p>
        </w:tc>
        <w:tc>
          <w:tcPr>
            <w:tcW w:w="1518" w:type="dxa"/>
            <w:vAlign w:val="center"/>
          </w:tcPr>
          <w:p w14:paraId="227CB43B" w14:textId="78ACB3D0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519" w:type="dxa"/>
            <w:vAlign w:val="center"/>
          </w:tcPr>
          <w:p w14:paraId="251B1101" w14:textId="5631D11F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519" w:type="dxa"/>
            <w:vAlign w:val="center"/>
          </w:tcPr>
          <w:p w14:paraId="1A68177A" w14:textId="6CB892BA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519" w:type="dxa"/>
            <w:vAlign w:val="center"/>
          </w:tcPr>
          <w:p w14:paraId="26595B12" w14:textId="16E698B8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84" w:type="dxa"/>
          </w:tcPr>
          <w:p w14:paraId="3F429E6C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4B06A7D9" w14:textId="79C4628F" w:rsidTr="00E633E9">
        <w:tc>
          <w:tcPr>
            <w:tcW w:w="2391" w:type="dxa"/>
          </w:tcPr>
          <w:p w14:paraId="598AC0C2" w14:textId="2B74431B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 Latino</w:t>
            </w:r>
          </w:p>
        </w:tc>
        <w:tc>
          <w:tcPr>
            <w:tcW w:w="1518" w:type="dxa"/>
            <w:vAlign w:val="center"/>
          </w:tcPr>
          <w:p w14:paraId="3B11A533" w14:textId="1674C9AB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519" w:type="dxa"/>
            <w:vAlign w:val="center"/>
          </w:tcPr>
          <w:p w14:paraId="2EFB5D63" w14:textId="7AC06882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519" w:type="dxa"/>
            <w:vAlign w:val="center"/>
          </w:tcPr>
          <w:p w14:paraId="7C3A59DB" w14:textId="4C8A35C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9" w:type="dxa"/>
            <w:vAlign w:val="center"/>
          </w:tcPr>
          <w:p w14:paraId="65961DEB" w14:textId="7DC18BDF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84" w:type="dxa"/>
          </w:tcPr>
          <w:p w14:paraId="7E05F32B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6A6FE36A" w14:textId="61A06D59" w:rsidTr="00E633E9">
        <w:tc>
          <w:tcPr>
            <w:tcW w:w="2391" w:type="dxa"/>
          </w:tcPr>
          <w:p w14:paraId="6E0F2B69" w14:textId="2415A922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Educational attainment</w:t>
            </w:r>
          </w:p>
        </w:tc>
        <w:tc>
          <w:tcPr>
            <w:tcW w:w="1518" w:type="dxa"/>
          </w:tcPr>
          <w:p w14:paraId="57013AD4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653AAF34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17605614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65D2FE3A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4" w:type="dxa"/>
          </w:tcPr>
          <w:p w14:paraId="628FD24F" w14:textId="4B4E057B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183C63" w:rsidRPr="005478E9" w14:paraId="62DFF564" w14:textId="42841EE1" w:rsidTr="00E633E9">
        <w:tc>
          <w:tcPr>
            <w:tcW w:w="2391" w:type="dxa"/>
          </w:tcPr>
          <w:p w14:paraId="608E2526" w14:textId="6E063C24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Less than high school</w:t>
            </w:r>
          </w:p>
        </w:tc>
        <w:tc>
          <w:tcPr>
            <w:tcW w:w="1518" w:type="dxa"/>
            <w:vAlign w:val="center"/>
          </w:tcPr>
          <w:p w14:paraId="48340F87" w14:textId="3ADA0129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1519" w:type="dxa"/>
            <w:vAlign w:val="center"/>
          </w:tcPr>
          <w:p w14:paraId="10447707" w14:textId="263E546A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519" w:type="dxa"/>
            <w:vAlign w:val="center"/>
          </w:tcPr>
          <w:p w14:paraId="2D96F7E0" w14:textId="6DF9586D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519" w:type="dxa"/>
            <w:vAlign w:val="center"/>
          </w:tcPr>
          <w:p w14:paraId="13B005EC" w14:textId="64103B96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84" w:type="dxa"/>
          </w:tcPr>
          <w:p w14:paraId="61A17314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581586F0" w14:textId="09C8C233" w:rsidTr="00E633E9">
        <w:tc>
          <w:tcPr>
            <w:tcW w:w="2391" w:type="dxa"/>
          </w:tcPr>
          <w:p w14:paraId="5E4D0701" w14:textId="003E132A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High school or GED</w:t>
            </w:r>
          </w:p>
        </w:tc>
        <w:tc>
          <w:tcPr>
            <w:tcW w:w="1518" w:type="dxa"/>
            <w:vAlign w:val="center"/>
          </w:tcPr>
          <w:p w14:paraId="4C129BE9" w14:textId="4860B248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1519" w:type="dxa"/>
            <w:vAlign w:val="center"/>
          </w:tcPr>
          <w:p w14:paraId="00F41EBA" w14:textId="7A372278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1519" w:type="dxa"/>
            <w:vAlign w:val="center"/>
          </w:tcPr>
          <w:p w14:paraId="304B7A52" w14:textId="15D027C2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519" w:type="dxa"/>
            <w:vAlign w:val="center"/>
          </w:tcPr>
          <w:p w14:paraId="5AA070D5" w14:textId="157913EC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884" w:type="dxa"/>
          </w:tcPr>
          <w:p w14:paraId="75CEE2A2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6A2ED87B" w14:textId="1CD96554" w:rsidTr="00E633E9">
        <w:tc>
          <w:tcPr>
            <w:tcW w:w="2391" w:type="dxa"/>
          </w:tcPr>
          <w:p w14:paraId="141FA0B3" w14:textId="6871DCE4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Some college</w:t>
            </w:r>
          </w:p>
        </w:tc>
        <w:tc>
          <w:tcPr>
            <w:tcW w:w="1518" w:type="dxa"/>
            <w:vAlign w:val="center"/>
          </w:tcPr>
          <w:p w14:paraId="1C64B365" w14:textId="0E720FE4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519" w:type="dxa"/>
            <w:vAlign w:val="center"/>
          </w:tcPr>
          <w:p w14:paraId="5E42DE4A" w14:textId="2D6EF21D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519" w:type="dxa"/>
            <w:vAlign w:val="center"/>
          </w:tcPr>
          <w:p w14:paraId="4656AA5A" w14:textId="1E0E3D42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1519" w:type="dxa"/>
            <w:vAlign w:val="center"/>
          </w:tcPr>
          <w:p w14:paraId="05D22700" w14:textId="70C23C75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884" w:type="dxa"/>
          </w:tcPr>
          <w:p w14:paraId="5B110063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2C72FF9B" w14:textId="3648AAA2" w:rsidTr="00E633E9">
        <w:tc>
          <w:tcPr>
            <w:tcW w:w="2391" w:type="dxa"/>
          </w:tcPr>
          <w:p w14:paraId="760FD5CD" w14:textId="7333FE3A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College or higher</w:t>
            </w:r>
          </w:p>
        </w:tc>
        <w:tc>
          <w:tcPr>
            <w:tcW w:w="1518" w:type="dxa"/>
            <w:vAlign w:val="center"/>
          </w:tcPr>
          <w:p w14:paraId="588A0990" w14:textId="304DB4BA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519" w:type="dxa"/>
            <w:vAlign w:val="center"/>
          </w:tcPr>
          <w:p w14:paraId="429DCF53" w14:textId="1889963F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519" w:type="dxa"/>
            <w:vAlign w:val="center"/>
          </w:tcPr>
          <w:p w14:paraId="3B278037" w14:textId="7DC9B560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40.2</w:t>
            </w:r>
          </w:p>
        </w:tc>
        <w:tc>
          <w:tcPr>
            <w:tcW w:w="1519" w:type="dxa"/>
            <w:vAlign w:val="center"/>
          </w:tcPr>
          <w:p w14:paraId="756E8862" w14:textId="3D5EA8E5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59.9</w:t>
            </w:r>
          </w:p>
        </w:tc>
        <w:tc>
          <w:tcPr>
            <w:tcW w:w="884" w:type="dxa"/>
          </w:tcPr>
          <w:p w14:paraId="1CC6EC6F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3B153485" w14:textId="1669212A" w:rsidTr="00E633E9">
        <w:tc>
          <w:tcPr>
            <w:tcW w:w="2391" w:type="dxa"/>
          </w:tcPr>
          <w:p w14:paraId="413F4979" w14:textId="2CACF8C6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Income, quartile, $</w:t>
            </w:r>
          </w:p>
        </w:tc>
        <w:tc>
          <w:tcPr>
            <w:tcW w:w="1518" w:type="dxa"/>
          </w:tcPr>
          <w:p w14:paraId="33F28525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79EA9C47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387A46B4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45F74B6B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4" w:type="dxa"/>
          </w:tcPr>
          <w:p w14:paraId="5A29FCA2" w14:textId="6FD9D443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183C63" w:rsidRPr="005478E9" w14:paraId="131D9233" w14:textId="17CDAB6B" w:rsidTr="00E633E9">
        <w:tc>
          <w:tcPr>
            <w:tcW w:w="2391" w:type="dxa"/>
          </w:tcPr>
          <w:p w14:paraId="552D99DD" w14:textId="02D08798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≤$10,559</w:t>
            </w:r>
          </w:p>
        </w:tc>
        <w:tc>
          <w:tcPr>
            <w:tcW w:w="1518" w:type="dxa"/>
            <w:vAlign w:val="center"/>
          </w:tcPr>
          <w:p w14:paraId="517486E8" w14:textId="2A24C60C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1519" w:type="dxa"/>
            <w:vAlign w:val="center"/>
          </w:tcPr>
          <w:p w14:paraId="7E684107" w14:textId="0E9D4DCE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19" w:type="dxa"/>
            <w:vAlign w:val="center"/>
          </w:tcPr>
          <w:p w14:paraId="0093A614" w14:textId="7F15F7B0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519" w:type="dxa"/>
            <w:vAlign w:val="center"/>
          </w:tcPr>
          <w:p w14:paraId="3B56FC65" w14:textId="1AB8548D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84" w:type="dxa"/>
          </w:tcPr>
          <w:p w14:paraId="4835F62C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77DDE795" w14:textId="5931C8B4" w:rsidTr="00E633E9">
        <w:tc>
          <w:tcPr>
            <w:tcW w:w="2391" w:type="dxa"/>
          </w:tcPr>
          <w:p w14:paraId="252AFE58" w14:textId="14EE8686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&gt;$10,559, ≤$22,916</w:t>
            </w:r>
          </w:p>
        </w:tc>
        <w:tc>
          <w:tcPr>
            <w:tcW w:w="1518" w:type="dxa"/>
            <w:vAlign w:val="center"/>
          </w:tcPr>
          <w:p w14:paraId="7D6C4191" w14:textId="3CAF8E46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519" w:type="dxa"/>
            <w:vAlign w:val="center"/>
          </w:tcPr>
          <w:p w14:paraId="3D1C6272" w14:textId="19D847E4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519" w:type="dxa"/>
            <w:vAlign w:val="center"/>
          </w:tcPr>
          <w:p w14:paraId="04F9722E" w14:textId="64335A21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19" w:type="dxa"/>
            <w:vAlign w:val="center"/>
          </w:tcPr>
          <w:p w14:paraId="709DFC1D" w14:textId="54A2307C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884" w:type="dxa"/>
          </w:tcPr>
          <w:p w14:paraId="65ED8F9C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5997D134" w14:textId="65AB34ED" w:rsidTr="00E633E9">
        <w:tc>
          <w:tcPr>
            <w:tcW w:w="2391" w:type="dxa"/>
          </w:tcPr>
          <w:p w14:paraId="30A48ED9" w14:textId="1DAB6DEB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&gt;$22,916, ≤$44,083 </w:t>
            </w:r>
          </w:p>
        </w:tc>
        <w:tc>
          <w:tcPr>
            <w:tcW w:w="1518" w:type="dxa"/>
            <w:vAlign w:val="center"/>
          </w:tcPr>
          <w:p w14:paraId="3408F20D" w14:textId="1F70AAC1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519" w:type="dxa"/>
            <w:vAlign w:val="center"/>
          </w:tcPr>
          <w:p w14:paraId="563AA0AE" w14:textId="5A9166FE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1519" w:type="dxa"/>
            <w:vAlign w:val="center"/>
          </w:tcPr>
          <w:p w14:paraId="223329C0" w14:textId="192DC8EF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19" w:type="dxa"/>
            <w:vAlign w:val="center"/>
          </w:tcPr>
          <w:p w14:paraId="1FD56BDD" w14:textId="7C37719F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884" w:type="dxa"/>
          </w:tcPr>
          <w:p w14:paraId="741A5F75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2AF06F99" w14:textId="32CCF2E8" w:rsidTr="00E633E9">
        <w:tc>
          <w:tcPr>
            <w:tcW w:w="2391" w:type="dxa"/>
          </w:tcPr>
          <w:p w14:paraId="12A9C9A3" w14:textId="54A4936E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&gt;44,083</w:t>
            </w:r>
          </w:p>
        </w:tc>
        <w:tc>
          <w:tcPr>
            <w:tcW w:w="1518" w:type="dxa"/>
            <w:vAlign w:val="center"/>
          </w:tcPr>
          <w:p w14:paraId="16A92252" w14:textId="306F5CCB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519" w:type="dxa"/>
            <w:vAlign w:val="center"/>
          </w:tcPr>
          <w:p w14:paraId="71966ECA" w14:textId="4777A48B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519" w:type="dxa"/>
            <w:vAlign w:val="center"/>
          </w:tcPr>
          <w:p w14:paraId="332534C5" w14:textId="45B751B0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45.2</w:t>
            </w:r>
          </w:p>
        </w:tc>
        <w:tc>
          <w:tcPr>
            <w:tcW w:w="1519" w:type="dxa"/>
            <w:vAlign w:val="center"/>
          </w:tcPr>
          <w:p w14:paraId="356626EF" w14:textId="4BF2851B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58.6</w:t>
            </w:r>
          </w:p>
        </w:tc>
        <w:tc>
          <w:tcPr>
            <w:tcW w:w="884" w:type="dxa"/>
          </w:tcPr>
          <w:p w14:paraId="7B8F7B3B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43209289" w14:textId="4A77752D" w:rsidTr="00E633E9">
        <w:tc>
          <w:tcPr>
            <w:tcW w:w="2391" w:type="dxa"/>
          </w:tcPr>
          <w:p w14:paraId="3ADC1E29" w14:textId="48B8D29B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Net worth, quartile, $</w:t>
            </w:r>
          </w:p>
        </w:tc>
        <w:tc>
          <w:tcPr>
            <w:tcW w:w="1518" w:type="dxa"/>
          </w:tcPr>
          <w:p w14:paraId="297DCDA8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5A4779CD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03188A2A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5F7914D2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4" w:type="dxa"/>
          </w:tcPr>
          <w:p w14:paraId="63D72B05" w14:textId="4F3A3C49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183C63" w:rsidRPr="005478E9" w14:paraId="36ED66C7" w14:textId="509A3954" w:rsidTr="00E633E9">
        <w:tc>
          <w:tcPr>
            <w:tcW w:w="2391" w:type="dxa"/>
          </w:tcPr>
          <w:p w14:paraId="3DDFB655" w14:textId="75745082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≤$17,527</w:t>
            </w:r>
          </w:p>
        </w:tc>
        <w:tc>
          <w:tcPr>
            <w:tcW w:w="1518" w:type="dxa"/>
            <w:vAlign w:val="center"/>
          </w:tcPr>
          <w:p w14:paraId="4A62B039" w14:textId="35841253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1519" w:type="dxa"/>
            <w:vAlign w:val="center"/>
          </w:tcPr>
          <w:p w14:paraId="470F5046" w14:textId="284E67C8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1519" w:type="dxa"/>
            <w:vAlign w:val="center"/>
          </w:tcPr>
          <w:p w14:paraId="318777E7" w14:textId="3593A163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519" w:type="dxa"/>
            <w:vAlign w:val="center"/>
          </w:tcPr>
          <w:p w14:paraId="350FB707" w14:textId="3CDE1950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884" w:type="dxa"/>
          </w:tcPr>
          <w:p w14:paraId="4796358A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1F03C2BB" w14:textId="6890C9CB" w:rsidTr="00E633E9">
        <w:tc>
          <w:tcPr>
            <w:tcW w:w="2391" w:type="dxa"/>
          </w:tcPr>
          <w:p w14:paraId="35E135F0" w14:textId="0A418104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&gt;$17,527, ≤$71,657</w:t>
            </w:r>
          </w:p>
        </w:tc>
        <w:tc>
          <w:tcPr>
            <w:tcW w:w="1518" w:type="dxa"/>
            <w:vAlign w:val="center"/>
          </w:tcPr>
          <w:p w14:paraId="1BDF0AFC" w14:textId="0AA7E76D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519" w:type="dxa"/>
            <w:vAlign w:val="center"/>
          </w:tcPr>
          <w:p w14:paraId="56B5345F" w14:textId="6E18282E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19" w:type="dxa"/>
            <w:vAlign w:val="center"/>
          </w:tcPr>
          <w:p w14:paraId="00A6FDA7" w14:textId="7F7CCFE5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19" w:type="dxa"/>
            <w:vAlign w:val="center"/>
          </w:tcPr>
          <w:p w14:paraId="215D9AAE" w14:textId="30158903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884" w:type="dxa"/>
          </w:tcPr>
          <w:p w14:paraId="159A68B6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40DB1F21" w14:textId="5FAFBA2C" w:rsidTr="00E633E9">
        <w:tc>
          <w:tcPr>
            <w:tcW w:w="2391" w:type="dxa"/>
          </w:tcPr>
          <w:p w14:paraId="01369C2C" w14:textId="0DFF3E9D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&gt;$71,657, ≤$188,325 </w:t>
            </w:r>
          </w:p>
        </w:tc>
        <w:tc>
          <w:tcPr>
            <w:tcW w:w="1518" w:type="dxa"/>
            <w:vAlign w:val="center"/>
          </w:tcPr>
          <w:p w14:paraId="2711F391" w14:textId="43A3086E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519" w:type="dxa"/>
            <w:vAlign w:val="center"/>
          </w:tcPr>
          <w:p w14:paraId="76B9C243" w14:textId="3F43B42E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519" w:type="dxa"/>
            <w:vAlign w:val="center"/>
          </w:tcPr>
          <w:p w14:paraId="4F5E7FB5" w14:textId="52AE16FB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519" w:type="dxa"/>
            <w:vAlign w:val="center"/>
          </w:tcPr>
          <w:p w14:paraId="77563278" w14:textId="5716A08A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884" w:type="dxa"/>
          </w:tcPr>
          <w:p w14:paraId="738622B1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3AB578CD" w14:textId="7BEDD20A" w:rsidTr="00E633E9">
        <w:tc>
          <w:tcPr>
            <w:tcW w:w="2391" w:type="dxa"/>
          </w:tcPr>
          <w:p w14:paraId="78B4AB6B" w14:textId="1411BD71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&gt;188,325</w:t>
            </w:r>
          </w:p>
        </w:tc>
        <w:tc>
          <w:tcPr>
            <w:tcW w:w="1518" w:type="dxa"/>
            <w:vAlign w:val="center"/>
          </w:tcPr>
          <w:p w14:paraId="46211CFC" w14:textId="641D1AD6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519" w:type="dxa"/>
            <w:vAlign w:val="center"/>
          </w:tcPr>
          <w:p w14:paraId="7F61C5C9" w14:textId="2489D5F9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519" w:type="dxa"/>
            <w:vAlign w:val="center"/>
          </w:tcPr>
          <w:p w14:paraId="64EDB2D8" w14:textId="485D9E71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19" w:type="dxa"/>
            <w:vAlign w:val="center"/>
          </w:tcPr>
          <w:p w14:paraId="0DF2E7DB" w14:textId="31E331FC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41.9</w:t>
            </w:r>
          </w:p>
        </w:tc>
        <w:tc>
          <w:tcPr>
            <w:tcW w:w="884" w:type="dxa"/>
          </w:tcPr>
          <w:p w14:paraId="6D9FBF7E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46DB17EB" w14:textId="24823A57" w:rsidTr="00E633E9">
        <w:tc>
          <w:tcPr>
            <w:tcW w:w="2391" w:type="dxa"/>
          </w:tcPr>
          <w:p w14:paraId="73BB26A8" w14:textId="079D5891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Chronic medical conditions</w:t>
            </w:r>
          </w:p>
        </w:tc>
        <w:tc>
          <w:tcPr>
            <w:tcW w:w="1518" w:type="dxa"/>
          </w:tcPr>
          <w:p w14:paraId="6DC6F96F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055C01A7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35B80D8E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70ECC8AA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4" w:type="dxa"/>
          </w:tcPr>
          <w:p w14:paraId="3304CEEF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43382961" w14:textId="5A836A8F" w:rsidTr="00E633E9">
        <w:tc>
          <w:tcPr>
            <w:tcW w:w="2391" w:type="dxa"/>
          </w:tcPr>
          <w:p w14:paraId="2B28E78E" w14:textId="3A5B7536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Hypertension</w:t>
            </w:r>
          </w:p>
        </w:tc>
        <w:tc>
          <w:tcPr>
            <w:tcW w:w="1518" w:type="dxa"/>
            <w:vAlign w:val="center"/>
          </w:tcPr>
          <w:p w14:paraId="5B47FCEA" w14:textId="30EFF55F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43.7</w:t>
            </w:r>
          </w:p>
        </w:tc>
        <w:tc>
          <w:tcPr>
            <w:tcW w:w="1519" w:type="dxa"/>
            <w:vAlign w:val="center"/>
          </w:tcPr>
          <w:p w14:paraId="73BE7E0A" w14:textId="00A507D8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1519" w:type="dxa"/>
            <w:vAlign w:val="center"/>
          </w:tcPr>
          <w:p w14:paraId="6DF62816" w14:textId="562AA423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1519" w:type="dxa"/>
            <w:vAlign w:val="center"/>
          </w:tcPr>
          <w:p w14:paraId="176CC7C2" w14:textId="3CE7B52C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884" w:type="dxa"/>
          </w:tcPr>
          <w:p w14:paraId="7E9BD194" w14:textId="6AB6E90F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183C63" w:rsidRPr="005478E9" w14:paraId="293AE74A" w14:textId="3AC40E9B" w:rsidTr="00E633E9">
        <w:tc>
          <w:tcPr>
            <w:tcW w:w="2391" w:type="dxa"/>
          </w:tcPr>
          <w:p w14:paraId="4543A26D" w14:textId="61AC7DD8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Stroke</w:t>
            </w:r>
          </w:p>
        </w:tc>
        <w:tc>
          <w:tcPr>
            <w:tcW w:w="1518" w:type="dxa"/>
            <w:vAlign w:val="center"/>
          </w:tcPr>
          <w:p w14:paraId="4EBB126D" w14:textId="201E31DA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519" w:type="dxa"/>
            <w:vAlign w:val="center"/>
          </w:tcPr>
          <w:p w14:paraId="79BECFD6" w14:textId="416B3C01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519" w:type="dxa"/>
            <w:vAlign w:val="center"/>
          </w:tcPr>
          <w:p w14:paraId="283848B1" w14:textId="49E9DAF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19" w:type="dxa"/>
            <w:vAlign w:val="center"/>
          </w:tcPr>
          <w:p w14:paraId="12498333" w14:textId="2B81FF16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84" w:type="dxa"/>
          </w:tcPr>
          <w:p w14:paraId="0E71231C" w14:textId="06AEC105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.0041</w:t>
            </w:r>
          </w:p>
        </w:tc>
      </w:tr>
      <w:tr w:rsidR="00183C63" w:rsidRPr="005478E9" w14:paraId="5D5BC9B0" w14:textId="255C91A3" w:rsidTr="00E633E9">
        <w:tc>
          <w:tcPr>
            <w:tcW w:w="2391" w:type="dxa"/>
          </w:tcPr>
          <w:p w14:paraId="06F0DF70" w14:textId="3164B085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Diabetes</w:t>
            </w:r>
          </w:p>
        </w:tc>
        <w:tc>
          <w:tcPr>
            <w:tcW w:w="1518" w:type="dxa"/>
            <w:vAlign w:val="center"/>
          </w:tcPr>
          <w:p w14:paraId="61B88468" w14:textId="3523C22A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519" w:type="dxa"/>
            <w:vAlign w:val="center"/>
          </w:tcPr>
          <w:p w14:paraId="7EBC76E0" w14:textId="37DC9090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519" w:type="dxa"/>
            <w:vAlign w:val="center"/>
          </w:tcPr>
          <w:p w14:paraId="1F295B33" w14:textId="23A2ACD8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519" w:type="dxa"/>
            <w:vAlign w:val="center"/>
          </w:tcPr>
          <w:p w14:paraId="109C75B1" w14:textId="32CDADB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884" w:type="dxa"/>
          </w:tcPr>
          <w:p w14:paraId="6B4BD0FC" w14:textId="50BF6DE4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183C63" w:rsidRPr="005478E9" w14:paraId="6987343F" w14:textId="569D4B48" w:rsidTr="00E633E9">
        <w:tc>
          <w:tcPr>
            <w:tcW w:w="2391" w:type="dxa"/>
          </w:tcPr>
          <w:p w14:paraId="1C0E546B" w14:textId="7ED4AB1D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lastRenderedPageBreak/>
              <w:t xml:space="preserve">  Cardiac disease</w:t>
            </w:r>
          </w:p>
        </w:tc>
        <w:tc>
          <w:tcPr>
            <w:tcW w:w="1518" w:type="dxa"/>
            <w:vAlign w:val="center"/>
          </w:tcPr>
          <w:p w14:paraId="6CC9546D" w14:textId="178E17C1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519" w:type="dxa"/>
            <w:vAlign w:val="center"/>
          </w:tcPr>
          <w:p w14:paraId="02B8C559" w14:textId="41320B86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519" w:type="dxa"/>
            <w:vAlign w:val="center"/>
          </w:tcPr>
          <w:p w14:paraId="0577A274" w14:textId="37F0E74D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519" w:type="dxa"/>
            <w:vAlign w:val="center"/>
          </w:tcPr>
          <w:p w14:paraId="599FFBAE" w14:textId="2FE643B9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84" w:type="dxa"/>
          </w:tcPr>
          <w:p w14:paraId="6B5DED09" w14:textId="73CDE9BE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183C63" w:rsidRPr="005478E9" w14:paraId="2E934755" w14:textId="0D5B50FB" w:rsidTr="00E633E9">
        <w:tc>
          <w:tcPr>
            <w:tcW w:w="2391" w:type="dxa"/>
          </w:tcPr>
          <w:p w14:paraId="13EB4B49" w14:textId="3FB57EB5" w:rsidR="00DB4955" w:rsidRPr="005478E9" w:rsidRDefault="00DB495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Body mass index</w:t>
            </w:r>
          </w:p>
        </w:tc>
        <w:tc>
          <w:tcPr>
            <w:tcW w:w="1518" w:type="dxa"/>
          </w:tcPr>
          <w:p w14:paraId="44B3FB0C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47B2D8CB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3333D0FE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9" w:type="dxa"/>
          </w:tcPr>
          <w:p w14:paraId="65E573AB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4" w:type="dxa"/>
          </w:tcPr>
          <w:p w14:paraId="033E7771" w14:textId="77777777" w:rsidR="00DB4955" w:rsidRPr="005478E9" w:rsidRDefault="00DB495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039EF0AA" w14:textId="0E78DDC1" w:rsidTr="00E633E9">
        <w:tc>
          <w:tcPr>
            <w:tcW w:w="2391" w:type="dxa"/>
          </w:tcPr>
          <w:p w14:paraId="0468B97C" w14:textId="30CAB34E" w:rsidR="005E3225" w:rsidRPr="005478E9" w:rsidRDefault="005E322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&lt;18.5</w:t>
            </w:r>
          </w:p>
        </w:tc>
        <w:tc>
          <w:tcPr>
            <w:tcW w:w="1518" w:type="dxa"/>
            <w:vAlign w:val="center"/>
          </w:tcPr>
          <w:p w14:paraId="40A08936" w14:textId="0AE1B2C3" w:rsidR="005E3225" w:rsidRPr="005478E9" w:rsidRDefault="005E322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519" w:type="dxa"/>
            <w:vAlign w:val="center"/>
          </w:tcPr>
          <w:p w14:paraId="69BCBB2D" w14:textId="7BDC6742" w:rsidR="005E3225" w:rsidRPr="005478E9" w:rsidRDefault="005E322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519" w:type="dxa"/>
            <w:vAlign w:val="center"/>
          </w:tcPr>
          <w:p w14:paraId="08659008" w14:textId="5172540C" w:rsidR="005E3225" w:rsidRPr="005478E9" w:rsidRDefault="005E322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19" w:type="dxa"/>
            <w:vAlign w:val="center"/>
          </w:tcPr>
          <w:p w14:paraId="3B533ED9" w14:textId="5211D0A6" w:rsidR="005E3225" w:rsidRPr="005478E9" w:rsidRDefault="005E322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84" w:type="dxa"/>
          </w:tcPr>
          <w:p w14:paraId="4DDFF554" w14:textId="45AB5A9A" w:rsidR="005E3225" w:rsidRPr="005478E9" w:rsidRDefault="005E322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.00</w:t>
            </w:r>
            <w:r w:rsidR="00AB60C2" w:rsidRPr="005478E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5</w:t>
            </w:r>
          </w:p>
        </w:tc>
      </w:tr>
      <w:tr w:rsidR="00183C63" w:rsidRPr="005478E9" w14:paraId="627920DD" w14:textId="23D37B8C" w:rsidTr="00E633E9">
        <w:tc>
          <w:tcPr>
            <w:tcW w:w="2391" w:type="dxa"/>
          </w:tcPr>
          <w:p w14:paraId="6A7735C1" w14:textId="6B4D9119" w:rsidR="005E3225" w:rsidRPr="005478E9" w:rsidRDefault="005E322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18.5-24.9</w:t>
            </w:r>
          </w:p>
        </w:tc>
        <w:tc>
          <w:tcPr>
            <w:tcW w:w="1518" w:type="dxa"/>
            <w:vAlign w:val="center"/>
          </w:tcPr>
          <w:p w14:paraId="7A561735" w14:textId="263C90E3" w:rsidR="005E3225" w:rsidRPr="005478E9" w:rsidRDefault="005E322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519" w:type="dxa"/>
            <w:vAlign w:val="center"/>
          </w:tcPr>
          <w:p w14:paraId="53C5543F" w14:textId="7C8F14AD" w:rsidR="005E3225" w:rsidRPr="005478E9" w:rsidRDefault="005E322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519" w:type="dxa"/>
            <w:vAlign w:val="center"/>
          </w:tcPr>
          <w:p w14:paraId="543DE8CD" w14:textId="1819243D" w:rsidR="005E3225" w:rsidRPr="005478E9" w:rsidRDefault="005E322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519" w:type="dxa"/>
            <w:vAlign w:val="center"/>
          </w:tcPr>
          <w:p w14:paraId="6618DA3C" w14:textId="17900783" w:rsidR="005E3225" w:rsidRPr="005478E9" w:rsidRDefault="005E322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884" w:type="dxa"/>
          </w:tcPr>
          <w:p w14:paraId="03377025" w14:textId="77777777" w:rsidR="005E3225" w:rsidRPr="005478E9" w:rsidRDefault="005E322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3FBA1956" w14:textId="00D5FD75" w:rsidTr="00E633E9">
        <w:tc>
          <w:tcPr>
            <w:tcW w:w="2391" w:type="dxa"/>
          </w:tcPr>
          <w:p w14:paraId="1249190C" w14:textId="19C45D27" w:rsidR="005E3225" w:rsidRPr="005478E9" w:rsidRDefault="005E322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25-29.9</w:t>
            </w:r>
          </w:p>
        </w:tc>
        <w:tc>
          <w:tcPr>
            <w:tcW w:w="1518" w:type="dxa"/>
            <w:vAlign w:val="center"/>
          </w:tcPr>
          <w:p w14:paraId="1952AAF1" w14:textId="0B7CEDC8" w:rsidR="005E3225" w:rsidRPr="005478E9" w:rsidRDefault="005E322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1519" w:type="dxa"/>
            <w:vAlign w:val="center"/>
          </w:tcPr>
          <w:p w14:paraId="1374A144" w14:textId="52BAC62E" w:rsidR="005E3225" w:rsidRPr="005478E9" w:rsidRDefault="005E322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1519" w:type="dxa"/>
            <w:vAlign w:val="center"/>
          </w:tcPr>
          <w:p w14:paraId="7C5B6CA4" w14:textId="6251B936" w:rsidR="005E3225" w:rsidRPr="005478E9" w:rsidRDefault="005E322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519" w:type="dxa"/>
            <w:vAlign w:val="center"/>
          </w:tcPr>
          <w:p w14:paraId="5A63BF98" w14:textId="743B3909" w:rsidR="005E3225" w:rsidRPr="005478E9" w:rsidRDefault="005E322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884" w:type="dxa"/>
          </w:tcPr>
          <w:p w14:paraId="2C6925F5" w14:textId="77777777" w:rsidR="005E3225" w:rsidRPr="005478E9" w:rsidRDefault="005E322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83C63" w:rsidRPr="005478E9" w14:paraId="27BF32FC" w14:textId="58E1F82C" w:rsidTr="00E633E9">
        <w:tc>
          <w:tcPr>
            <w:tcW w:w="2391" w:type="dxa"/>
          </w:tcPr>
          <w:p w14:paraId="58A0B1D8" w14:textId="1D365864" w:rsidR="005E3225" w:rsidRPr="005478E9" w:rsidRDefault="005E3225" w:rsidP="00183C63">
            <w:pPr>
              <w:ind w:right="-116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≥30</w:t>
            </w:r>
          </w:p>
        </w:tc>
        <w:tc>
          <w:tcPr>
            <w:tcW w:w="1518" w:type="dxa"/>
            <w:vAlign w:val="center"/>
          </w:tcPr>
          <w:p w14:paraId="27D392DF" w14:textId="1F08081B" w:rsidR="005E3225" w:rsidRPr="005478E9" w:rsidRDefault="005E322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37.4</w:t>
            </w:r>
          </w:p>
        </w:tc>
        <w:tc>
          <w:tcPr>
            <w:tcW w:w="1519" w:type="dxa"/>
            <w:vAlign w:val="center"/>
          </w:tcPr>
          <w:p w14:paraId="7AB641F6" w14:textId="122BB4A0" w:rsidR="005E3225" w:rsidRPr="005478E9" w:rsidRDefault="005E322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19" w:type="dxa"/>
            <w:vAlign w:val="center"/>
          </w:tcPr>
          <w:p w14:paraId="3D0D691D" w14:textId="31BD162C" w:rsidR="005E3225" w:rsidRPr="005478E9" w:rsidRDefault="005E322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19" w:type="dxa"/>
            <w:vAlign w:val="center"/>
          </w:tcPr>
          <w:p w14:paraId="468642D8" w14:textId="3E086ABB" w:rsidR="005E3225" w:rsidRPr="005478E9" w:rsidRDefault="005E322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5478E9">
              <w:rPr>
                <w:rFonts w:ascii="Arial" w:hAnsi="Arial" w:cs="Arial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884" w:type="dxa"/>
          </w:tcPr>
          <w:p w14:paraId="6FFA845A" w14:textId="77777777" w:rsidR="005E3225" w:rsidRPr="005478E9" w:rsidRDefault="005E3225" w:rsidP="00183C63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07F2EA3C" w14:textId="7EDAE1A0" w:rsidR="009E4494" w:rsidRPr="001A4B8A" w:rsidRDefault="00D030A6" w:rsidP="001A4B8A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5478E9">
        <w:rPr>
          <w:rFonts w:ascii="Arial" w:hAnsi="Arial" w:cs="Arial"/>
          <w:i/>
          <w:iCs/>
          <w:sz w:val="24"/>
          <w:szCs w:val="24"/>
        </w:rPr>
        <w:t>Note.</w:t>
      </w:r>
      <w:r w:rsidRPr="005478E9">
        <w:rPr>
          <w:rFonts w:ascii="Arial" w:hAnsi="Arial" w:cs="Arial"/>
          <w:sz w:val="24"/>
          <w:szCs w:val="24"/>
        </w:rPr>
        <w:t xml:space="preserve"> </w:t>
      </w:r>
      <w:r w:rsidRPr="005478E9">
        <w:rPr>
          <w:rFonts w:ascii="Arial" w:hAnsi="Arial" w:cs="Arial"/>
          <w:iCs/>
          <w:sz w:val="24"/>
          <w:szCs w:val="24"/>
        </w:rPr>
        <w:t>GED = General Educational Development test; SD = standard deviation</w:t>
      </w:r>
      <w:r w:rsidRPr="005478E9">
        <w:rPr>
          <w:rFonts w:ascii="Arial" w:hAnsi="Arial" w:cs="Arial"/>
          <w:sz w:val="24"/>
          <w:szCs w:val="24"/>
        </w:rPr>
        <w:t>.</w:t>
      </w:r>
    </w:p>
    <w:sectPr w:rsidR="009E4494" w:rsidRPr="001A4B8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DEA58B" w14:textId="77777777" w:rsidR="008704AD" w:rsidRDefault="008704AD" w:rsidP="0001107D">
      <w:pPr>
        <w:spacing w:after="0" w:line="240" w:lineRule="auto"/>
      </w:pPr>
      <w:r>
        <w:separator/>
      </w:r>
    </w:p>
  </w:endnote>
  <w:endnote w:type="continuationSeparator" w:id="0">
    <w:p w14:paraId="038F1FB2" w14:textId="77777777" w:rsidR="008704AD" w:rsidRDefault="008704AD" w:rsidP="00011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altName w:val="CID Font+ F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altName w:val="CID Font+ F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6DAFCD" w14:textId="77777777" w:rsidR="008704AD" w:rsidRDefault="008704AD" w:rsidP="0001107D">
      <w:pPr>
        <w:spacing w:after="0" w:line="240" w:lineRule="auto"/>
      </w:pPr>
      <w:r>
        <w:separator/>
      </w:r>
    </w:p>
  </w:footnote>
  <w:footnote w:type="continuationSeparator" w:id="0">
    <w:p w14:paraId="43544414" w14:textId="77777777" w:rsidR="008704AD" w:rsidRDefault="008704AD" w:rsidP="000110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4E02D9"/>
    <w:multiLevelType w:val="multilevel"/>
    <w:tmpl w:val="CEA08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C390382"/>
    <w:multiLevelType w:val="multilevel"/>
    <w:tmpl w:val="92648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32C40B6"/>
    <w:multiLevelType w:val="multilevel"/>
    <w:tmpl w:val="9C76D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25028038">
    <w:abstractNumId w:val="1"/>
  </w:num>
  <w:num w:numId="2" w16cid:durableId="1454639679">
    <w:abstractNumId w:val="0"/>
  </w:num>
  <w:num w:numId="3" w16cid:durableId="17655708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56DB6"/>
    <w:rsid w:val="00000BFE"/>
    <w:rsid w:val="000018C1"/>
    <w:rsid w:val="00001A40"/>
    <w:rsid w:val="00004777"/>
    <w:rsid w:val="0000674D"/>
    <w:rsid w:val="00010C2A"/>
    <w:rsid w:val="0001107D"/>
    <w:rsid w:val="00012747"/>
    <w:rsid w:val="00012AE2"/>
    <w:rsid w:val="00012EB9"/>
    <w:rsid w:val="0001334D"/>
    <w:rsid w:val="00021D8B"/>
    <w:rsid w:val="0002666C"/>
    <w:rsid w:val="000268C8"/>
    <w:rsid w:val="00026FDB"/>
    <w:rsid w:val="00027878"/>
    <w:rsid w:val="000302BB"/>
    <w:rsid w:val="00031523"/>
    <w:rsid w:val="00031A01"/>
    <w:rsid w:val="000361DA"/>
    <w:rsid w:val="00041F86"/>
    <w:rsid w:val="00044144"/>
    <w:rsid w:val="00044D17"/>
    <w:rsid w:val="00045410"/>
    <w:rsid w:val="0004770B"/>
    <w:rsid w:val="00051418"/>
    <w:rsid w:val="00051846"/>
    <w:rsid w:val="000527FF"/>
    <w:rsid w:val="00053538"/>
    <w:rsid w:val="00054B9D"/>
    <w:rsid w:val="00055AFF"/>
    <w:rsid w:val="0005658D"/>
    <w:rsid w:val="00060113"/>
    <w:rsid w:val="00064698"/>
    <w:rsid w:val="000646C4"/>
    <w:rsid w:val="00067CD2"/>
    <w:rsid w:val="00075661"/>
    <w:rsid w:val="0007740A"/>
    <w:rsid w:val="000812A5"/>
    <w:rsid w:val="00085F62"/>
    <w:rsid w:val="00087105"/>
    <w:rsid w:val="0008785E"/>
    <w:rsid w:val="00093EEB"/>
    <w:rsid w:val="000951C9"/>
    <w:rsid w:val="000974FA"/>
    <w:rsid w:val="000A1718"/>
    <w:rsid w:val="000A20CA"/>
    <w:rsid w:val="000A295C"/>
    <w:rsid w:val="000A6A90"/>
    <w:rsid w:val="000A799A"/>
    <w:rsid w:val="000B065B"/>
    <w:rsid w:val="000B25A0"/>
    <w:rsid w:val="000C5FF6"/>
    <w:rsid w:val="000C66F1"/>
    <w:rsid w:val="000C71C5"/>
    <w:rsid w:val="000D1F62"/>
    <w:rsid w:val="000D6A8B"/>
    <w:rsid w:val="000D7770"/>
    <w:rsid w:val="000E0A63"/>
    <w:rsid w:val="000E34BB"/>
    <w:rsid w:val="000E49A2"/>
    <w:rsid w:val="000E696E"/>
    <w:rsid w:val="000F2725"/>
    <w:rsid w:val="000F2D3D"/>
    <w:rsid w:val="00100B0A"/>
    <w:rsid w:val="00102226"/>
    <w:rsid w:val="00105D26"/>
    <w:rsid w:val="00107C81"/>
    <w:rsid w:val="00112B0F"/>
    <w:rsid w:val="00112E40"/>
    <w:rsid w:val="00113D63"/>
    <w:rsid w:val="001148BC"/>
    <w:rsid w:val="00115938"/>
    <w:rsid w:val="00120C28"/>
    <w:rsid w:val="00120C36"/>
    <w:rsid w:val="00123D19"/>
    <w:rsid w:val="001242B2"/>
    <w:rsid w:val="00124FBE"/>
    <w:rsid w:val="00125957"/>
    <w:rsid w:val="00126580"/>
    <w:rsid w:val="001271CF"/>
    <w:rsid w:val="00131A52"/>
    <w:rsid w:val="00131B5F"/>
    <w:rsid w:val="001349DC"/>
    <w:rsid w:val="00141820"/>
    <w:rsid w:val="00141C41"/>
    <w:rsid w:val="001438D5"/>
    <w:rsid w:val="00144065"/>
    <w:rsid w:val="001450D4"/>
    <w:rsid w:val="00145878"/>
    <w:rsid w:val="00154059"/>
    <w:rsid w:val="001558DE"/>
    <w:rsid w:val="001573EE"/>
    <w:rsid w:val="001609BD"/>
    <w:rsid w:val="00161792"/>
    <w:rsid w:val="001619B1"/>
    <w:rsid w:val="0016244C"/>
    <w:rsid w:val="001627E5"/>
    <w:rsid w:val="001660EA"/>
    <w:rsid w:val="00166E67"/>
    <w:rsid w:val="00173058"/>
    <w:rsid w:val="001751FD"/>
    <w:rsid w:val="001756FD"/>
    <w:rsid w:val="001757E0"/>
    <w:rsid w:val="001764A4"/>
    <w:rsid w:val="00176B0C"/>
    <w:rsid w:val="00176E08"/>
    <w:rsid w:val="00180AFE"/>
    <w:rsid w:val="00183C63"/>
    <w:rsid w:val="001850F7"/>
    <w:rsid w:val="00185442"/>
    <w:rsid w:val="00187B02"/>
    <w:rsid w:val="0019011D"/>
    <w:rsid w:val="001907AE"/>
    <w:rsid w:val="001971EA"/>
    <w:rsid w:val="001A366D"/>
    <w:rsid w:val="001A3673"/>
    <w:rsid w:val="001A3AA7"/>
    <w:rsid w:val="001A3AE4"/>
    <w:rsid w:val="001A4B8A"/>
    <w:rsid w:val="001A7427"/>
    <w:rsid w:val="001A75E7"/>
    <w:rsid w:val="001B0214"/>
    <w:rsid w:val="001B0C4B"/>
    <w:rsid w:val="001B1464"/>
    <w:rsid w:val="001B186A"/>
    <w:rsid w:val="001B27BF"/>
    <w:rsid w:val="001B60D7"/>
    <w:rsid w:val="001B60E3"/>
    <w:rsid w:val="001B74ED"/>
    <w:rsid w:val="001C032E"/>
    <w:rsid w:val="001C331D"/>
    <w:rsid w:val="001C5834"/>
    <w:rsid w:val="001D1FDB"/>
    <w:rsid w:val="001D3975"/>
    <w:rsid w:val="001D3C01"/>
    <w:rsid w:val="001D3F39"/>
    <w:rsid w:val="001E1202"/>
    <w:rsid w:val="001E2807"/>
    <w:rsid w:val="001E2DC3"/>
    <w:rsid w:val="001E2EF2"/>
    <w:rsid w:val="001E51E3"/>
    <w:rsid w:val="001E6DB3"/>
    <w:rsid w:val="001F13F1"/>
    <w:rsid w:val="001F23B0"/>
    <w:rsid w:val="001F244E"/>
    <w:rsid w:val="001F4F65"/>
    <w:rsid w:val="001F63BE"/>
    <w:rsid w:val="001F67F0"/>
    <w:rsid w:val="0020120A"/>
    <w:rsid w:val="0020471F"/>
    <w:rsid w:val="00204A4D"/>
    <w:rsid w:val="002073D8"/>
    <w:rsid w:val="0021197C"/>
    <w:rsid w:val="00212283"/>
    <w:rsid w:val="00217E1E"/>
    <w:rsid w:val="00220430"/>
    <w:rsid w:val="00220BE8"/>
    <w:rsid w:val="00222F1B"/>
    <w:rsid w:val="00224EF3"/>
    <w:rsid w:val="00225CF1"/>
    <w:rsid w:val="0022658B"/>
    <w:rsid w:val="00233820"/>
    <w:rsid w:val="00233AFA"/>
    <w:rsid w:val="0023622D"/>
    <w:rsid w:val="00245638"/>
    <w:rsid w:val="00245753"/>
    <w:rsid w:val="00245F93"/>
    <w:rsid w:val="002462AC"/>
    <w:rsid w:val="00247740"/>
    <w:rsid w:val="002501B0"/>
    <w:rsid w:val="00250416"/>
    <w:rsid w:val="00251359"/>
    <w:rsid w:val="00252D23"/>
    <w:rsid w:val="00253236"/>
    <w:rsid w:val="00253932"/>
    <w:rsid w:val="00255024"/>
    <w:rsid w:val="00255D91"/>
    <w:rsid w:val="00256AAC"/>
    <w:rsid w:val="002579A6"/>
    <w:rsid w:val="00261B28"/>
    <w:rsid w:val="00263B46"/>
    <w:rsid w:val="00264411"/>
    <w:rsid w:val="0026688F"/>
    <w:rsid w:val="00267980"/>
    <w:rsid w:val="00267BDE"/>
    <w:rsid w:val="002706CC"/>
    <w:rsid w:val="00270781"/>
    <w:rsid w:val="00273098"/>
    <w:rsid w:val="0027644B"/>
    <w:rsid w:val="00283015"/>
    <w:rsid w:val="002864DA"/>
    <w:rsid w:val="0029108F"/>
    <w:rsid w:val="00291F2A"/>
    <w:rsid w:val="002954AD"/>
    <w:rsid w:val="00295D0D"/>
    <w:rsid w:val="002A0540"/>
    <w:rsid w:val="002A13EA"/>
    <w:rsid w:val="002A5420"/>
    <w:rsid w:val="002A62F8"/>
    <w:rsid w:val="002A6DF5"/>
    <w:rsid w:val="002A6F98"/>
    <w:rsid w:val="002B0DDA"/>
    <w:rsid w:val="002B5697"/>
    <w:rsid w:val="002B5E58"/>
    <w:rsid w:val="002B6E58"/>
    <w:rsid w:val="002B7D3B"/>
    <w:rsid w:val="002C02B9"/>
    <w:rsid w:val="002C7F20"/>
    <w:rsid w:val="002D175E"/>
    <w:rsid w:val="002D1DE7"/>
    <w:rsid w:val="002D3A59"/>
    <w:rsid w:val="002D562A"/>
    <w:rsid w:val="002D70DA"/>
    <w:rsid w:val="002E047F"/>
    <w:rsid w:val="002E781D"/>
    <w:rsid w:val="002F03AE"/>
    <w:rsid w:val="002F13DE"/>
    <w:rsid w:val="002F2230"/>
    <w:rsid w:val="002F2B14"/>
    <w:rsid w:val="002F3A4F"/>
    <w:rsid w:val="002F5B38"/>
    <w:rsid w:val="002F5C34"/>
    <w:rsid w:val="002F6924"/>
    <w:rsid w:val="002F6E6D"/>
    <w:rsid w:val="002F7888"/>
    <w:rsid w:val="002F7AEE"/>
    <w:rsid w:val="00302C8B"/>
    <w:rsid w:val="00303FC1"/>
    <w:rsid w:val="00305852"/>
    <w:rsid w:val="00305D00"/>
    <w:rsid w:val="003062BD"/>
    <w:rsid w:val="00306926"/>
    <w:rsid w:val="00306A31"/>
    <w:rsid w:val="00307648"/>
    <w:rsid w:val="00311889"/>
    <w:rsid w:val="00312262"/>
    <w:rsid w:val="00313D61"/>
    <w:rsid w:val="00315599"/>
    <w:rsid w:val="00316693"/>
    <w:rsid w:val="00321D43"/>
    <w:rsid w:val="0032205F"/>
    <w:rsid w:val="00325ABF"/>
    <w:rsid w:val="00325AE9"/>
    <w:rsid w:val="003264C8"/>
    <w:rsid w:val="00327F1C"/>
    <w:rsid w:val="00330B1E"/>
    <w:rsid w:val="003317C6"/>
    <w:rsid w:val="00331D3F"/>
    <w:rsid w:val="00335133"/>
    <w:rsid w:val="003401AC"/>
    <w:rsid w:val="00341905"/>
    <w:rsid w:val="00344DB9"/>
    <w:rsid w:val="00347C26"/>
    <w:rsid w:val="00350C2D"/>
    <w:rsid w:val="0035202A"/>
    <w:rsid w:val="003533A0"/>
    <w:rsid w:val="00354B81"/>
    <w:rsid w:val="003579FC"/>
    <w:rsid w:val="003602AD"/>
    <w:rsid w:val="003647C1"/>
    <w:rsid w:val="0036618C"/>
    <w:rsid w:val="00366DDE"/>
    <w:rsid w:val="00367C49"/>
    <w:rsid w:val="003712C4"/>
    <w:rsid w:val="0037392B"/>
    <w:rsid w:val="003743B2"/>
    <w:rsid w:val="003754B3"/>
    <w:rsid w:val="00375E45"/>
    <w:rsid w:val="0037731D"/>
    <w:rsid w:val="00377DF2"/>
    <w:rsid w:val="00381272"/>
    <w:rsid w:val="003817B5"/>
    <w:rsid w:val="003821FA"/>
    <w:rsid w:val="003831DB"/>
    <w:rsid w:val="0039206C"/>
    <w:rsid w:val="003927D5"/>
    <w:rsid w:val="003935B1"/>
    <w:rsid w:val="00394377"/>
    <w:rsid w:val="0039587E"/>
    <w:rsid w:val="00396659"/>
    <w:rsid w:val="003A4AF3"/>
    <w:rsid w:val="003B0508"/>
    <w:rsid w:val="003B0533"/>
    <w:rsid w:val="003B2523"/>
    <w:rsid w:val="003B342F"/>
    <w:rsid w:val="003B3D51"/>
    <w:rsid w:val="003B447B"/>
    <w:rsid w:val="003B47EC"/>
    <w:rsid w:val="003B66BD"/>
    <w:rsid w:val="003B729D"/>
    <w:rsid w:val="003B744A"/>
    <w:rsid w:val="003C009B"/>
    <w:rsid w:val="003C0B1B"/>
    <w:rsid w:val="003C0B97"/>
    <w:rsid w:val="003C18AE"/>
    <w:rsid w:val="003C1E84"/>
    <w:rsid w:val="003C20B3"/>
    <w:rsid w:val="003C2EDA"/>
    <w:rsid w:val="003C408A"/>
    <w:rsid w:val="003C594F"/>
    <w:rsid w:val="003D1E0A"/>
    <w:rsid w:val="003D2BB7"/>
    <w:rsid w:val="003D364D"/>
    <w:rsid w:val="003D5273"/>
    <w:rsid w:val="003D6582"/>
    <w:rsid w:val="003D6AD5"/>
    <w:rsid w:val="003E1834"/>
    <w:rsid w:val="003E2012"/>
    <w:rsid w:val="003E2114"/>
    <w:rsid w:val="003E3067"/>
    <w:rsid w:val="003E3A1E"/>
    <w:rsid w:val="003E5EBA"/>
    <w:rsid w:val="003E6245"/>
    <w:rsid w:val="003F0252"/>
    <w:rsid w:val="003F0F18"/>
    <w:rsid w:val="003F112B"/>
    <w:rsid w:val="003F1885"/>
    <w:rsid w:val="003F205E"/>
    <w:rsid w:val="003F2D41"/>
    <w:rsid w:val="003F2EAB"/>
    <w:rsid w:val="003F3D91"/>
    <w:rsid w:val="003F604C"/>
    <w:rsid w:val="003F7267"/>
    <w:rsid w:val="003F7ABC"/>
    <w:rsid w:val="00403926"/>
    <w:rsid w:val="00404472"/>
    <w:rsid w:val="00406932"/>
    <w:rsid w:val="00412267"/>
    <w:rsid w:val="00412419"/>
    <w:rsid w:val="00412AD6"/>
    <w:rsid w:val="00414A4C"/>
    <w:rsid w:val="004165FA"/>
    <w:rsid w:val="00416DE9"/>
    <w:rsid w:val="00423419"/>
    <w:rsid w:val="00423599"/>
    <w:rsid w:val="00425AF4"/>
    <w:rsid w:val="00430ED0"/>
    <w:rsid w:val="00433CF3"/>
    <w:rsid w:val="00445715"/>
    <w:rsid w:val="0044601D"/>
    <w:rsid w:val="00447C0B"/>
    <w:rsid w:val="00450F60"/>
    <w:rsid w:val="0045217E"/>
    <w:rsid w:val="004522FF"/>
    <w:rsid w:val="004558B7"/>
    <w:rsid w:val="00455CF0"/>
    <w:rsid w:val="004568F2"/>
    <w:rsid w:val="004576F1"/>
    <w:rsid w:val="00461E20"/>
    <w:rsid w:val="004622D7"/>
    <w:rsid w:val="00463E17"/>
    <w:rsid w:val="00465749"/>
    <w:rsid w:val="0047372A"/>
    <w:rsid w:val="004746B1"/>
    <w:rsid w:val="004749A4"/>
    <w:rsid w:val="004749D0"/>
    <w:rsid w:val="00477D7B"/>
    <w:rsid w:val="00484EB5"/>
    <w:rsid w:val="00486CE8"/>
    <w:rsid w:val="00487A60"/>
    <w:rsid w:val="00487E28"/>
    <w:rsid w:val="00492902"/>
    <w:rsid w:val="00492DBC"/>
    <w:rsid w:val="00494AD7"/>
    <w:rsid w:val="00495630"/>
    <w:rsid w:val="0049616B"/>
    <w:rsid w:val="00496ACC"/>
    <w:rsid w:val="00497EF4"/>
    <w:rsid w:val="004A2106"/>
    <w:rsid w:val="004A5DA3"/>
    <w:rsid w:val="004A694D"/>
    <w:rsid w:val="004A6D62"/>
    <w:rsid w:val="004B232C"/>
    <w:rsid w:val="004B5DC5"/>
    <w:rsid w:val="004B6263"/>
    <w:rsid w:val="004B71DA"/>
    <w:rsid w:val="004C0AC5"/>
    <w:rsid w:val="004C1174"/>
    <w:rsid w:val="004C3DF0"/>
    <w:rsid w:val="004C479C"/>
    <w:rsid w:val="004C7DAB"/>
    <w:rsid w:val="004D2A26"/>
    <w:rsid w:val="004D4226"/>
    <w:rsid w:val="004D6894"/>
    <w:rsid w:val="004D79A8"/>
    <w:rsid w:val="004E0078"/>
    <w:rsid w:val="004E042A"/>
    <w:rsid w:val="004E08B4"/>
    <w:rsid w:val="004E30ED"/>
    <w:rsid w:val="004E6347"/>
    <w:rsid w:val="004F4E8B"/>
    <w:rsid w:val="004F504D"/>
    <w:rsid w:val="004F648A"/>
    <w:rsid w:val="004F725C"/>
    <w:rsid w:val="00500361"/>
    <w:rsid w:val="00500767"/>
    <w:rsid w:val="00504311"/>
    <w:rsid w:val="00506084"/>
    <w:rsid w:val="0050639B"/>
    <w:rsid w:val="00512397"/>
    <w:rsid w:val="00513B38"/>
    <w:rsid w:val="0051477A"/>
    <w:rsid w:val="00515A33"/>
    <w:rsid w:val="005160A1"/>
    <w:rsid w:val="00517126"/>
    <w:rsid w:val="00517500"/>
    <w:rsid w:val="00521ADF"/>
    <w:rsid w:val="00522367"/>
    <w:rsid w:val="00522EE9"/>
    <w:rsid w:val="00525039"/>
    <w:rsid w:val="0053023A"/>
    <w:rsid w:val="00533BAE"/>
    <w:rsid w:val="00534012"/>
    <w:rsid w:val="005345FB"/>
    <w:rsid w:val="00534688"/>
    <w:rsid w:val="005400BB"/>
    <w:rsid w:val="00543D0C"/>
    <w:rsid w:val="00544478"/>
    <w:rsid w:val="00544675"/>
    <w:rsid w:val="00546DC8"/>
    <w:rsid w:val="00547639"/>
    <w:rsid w:val="005478E9"/>
    <w:rsid w:val="005504B2"/>
    <w:rsid w:val="00550C62"/>
    <w:rsid w:val="00551457"/>
    <w:rsid w:val="0055168B"/>
    <w:rsid w:val="0055790B"/>
    <w:rsid w:val="00560119"/>
    <w:rsid w:val="00560B74"/>
    <w:rsid w:val="00563A5B"/>
    <w:rsid w:val="005642B6"/>
    <w:rsid w:val="005665A8"/>
    <w:rsid w:val="0056719B"/>
    <w:rsid w:val="00570AC5"/>
    <w:rsid w:val="005733A5"/>
    <w:rsid w:val="00573474"/>
    <w:rsid w:val="00575471"/>
    <w:rsid w:val="00577812"/>
    <w:rsid w:val="00582CC1"/>
    <w:rsid w:val="00583077"/>
    <w:rsid w:val="005838C8"/>
    <w:rsid w:val="00584BFF"/>
    <w:rsid w:val="00585239"/>
    <w:rsid w:val="00586576"/>
    <w:rsid w:val="00592083"/>
    <w:rsid w:val="00595806"/>
    <w:rsid w:val="00595A26"/>
    <w:rsid w:val="00596275"/>
    <w:rsid w:val="0059705D"/>
    <w:rsid w:val="005972C0"/>
    <w:rsid w:val="00597D1F"/>
    <w:rsid w:val="005A023E"/>
    <w:rsid w:val="005A1395"/>
    <w:rsid w:val="005A1F7D"/>
    <w:rsid w:val="005A1FCE"/>
    <w:rsid w:val="005A45E4"/>
    <w:rsid w:val="005A46DD"/>
    <w:rsid w:val="005A5580"/>
    <w:rsid w:val="005A55D2"/>
    <w:rsid w:val="005A5899"/>
    <w:rsid w:val="005A5DEF"/>
    <w:rsid w:val="005A69D1"/>
    <w:rsid w:val="005A70C1"/>
    <w:rsid w:val="005B6B08"/>
    <w:rsid w:val="005B74DD"/>
    <w:rsid w:val="005B77B0"/>
    <w:rsid w:val="005C492E"/>
    <w:rsid w:val="005C53E8"/>
    <w:rsid w:val="005C674C"/>
    <w:rsid w:val="005D0B3A"/>
    <w:rsid w:val="005D1FCA"/>
    <w:rsid w:val="005D2543"/>
    <w:rsid w:val="005D2C7A"/>
    <w:rsid w:val="005D4770"/>
    <w:rsid w:val="005D50EC"/>
    <w:rsid w:val="005D6894"/>
    <w:rsid w:val="005D6BA9"/>
    <w:rsid w:val="005D7F98"/>
    <w:rsid w:val="005E0E27"/>
    <w:rsid w:val="005E3225"/>
    <w:rsid w:val="005E341B"/>
    <w:rsid w:val="005E3D57"/>
    <w:rsid w:val="005E3FD4"/>
    <w:rsid w:val="005E44F4"/>
    <w:rsid w:val="005E4E22"/>
    <w:rsid w:val="005F036F"/>
    <w:rsid w:val="005F1A46"/>
    <w:rsid w:val="005F1CE1"/>
    <w:rsid w:val="005F24FF"/>
    <w:rsid w:val="005F4539"/>
    <w:rsid w:val="005F76D9"/>
    <w:rsid w:val="005F7A40"/>
    <w:rsid w:val="005F7BC2"/>
    <w:rsid w:val="005F7F6C"/>
    <w:rsid w:val="00603738"/>
    <w:rsid w:val="006057A5"/>
    <w:rsid w:val="00606A79"/>
    <w:rsid w:val="00610051"/>
    <w:rsid w:val="006111D0"/>
    <w:rsid w:val="00613A0D"/>
    <w:rsid w:val="006141E6"/>
    <w:rsid w:val="00615F1F"/>
    <w:rsid w:val="00616866"/>
    <w:rsid w:val="006235EE"/>
    <w:rsid w:val="0062493D"/>
    <w:rsid w:val="00625691"/>
    <w:rsid w:val="00630E05"/>
    <w:rsid w:val="006345A4"/>
    <w:rsid w:val="00634630"/>
    <w:rsid w:val="00636C4B"/>
    <w:rsid w:val="006376D9"/>
    <w:rsid w:val="006402AE"/>
    <w:rsid w:val="00640974"/>
    <w:rsid w:val="00640BD4"/>
    <w:rsid w:val="00643D10"/>
    <w:rsid w:val="00644335"/>
    <w:rsid w:val="00646168"/>
    <w:rsid w:val="00647C3C"/>
    <w:rsid w:val="006513D8"/>
    <w:rsid w:val="0065618C"/>
    <w:rsid w:val="006572A4"/>
    <w:rsid w:val="006575C2"/>
    <w:rsid w:val="00657CE4"/>
    <w:rsid w:val="00661D71"/>
    <w:rsid w:val="006628E3"/>
    <w:rsid w:val="0066433D"/>
    <w:rsid w:val="00670678"/>
    <w:rsid w:val="0067120A"/>
    <w:rsid w:val="0067170F"/>
    <w:rsid w:val="006724DE"/>
    <w:rsid w:val="00672A03"/>
    <w:rsid w:val="00673E13"/>
    <w:rsid w:val="00673F2A"/>
    <w:rsid w:val="00675354"/>
    <w:rsid w:val="00675455"/>
    <w:rsid w:val="00676C30"/>
    <w:rsid w:val="00676CF0"/>
    <w:rsid w:val="00677C5F"/>
    <w:rsid w:val="00680AD0"/>
    <w:rsid w:val="00683636"/>
    <w:rsid w:val="00684678"/>
    <w:rsid w:val="00685294"/>
    <w:rsid w:val="006860B9"/>
    <w:rsid w:val="00687410"/>
    <w:rsid w:val="00687E1B"/>
    <w:rsid w:val="00691BF1"/>
    <w:rsid w:val="00691F75"/>
    <w:rsid w:val="00694FE9"/>
    <w:rsid w:val="00695F31"/>
    <w:rsid w:val="0069761E"/>
    <w:rsid w:val="00697BAC"/>
    <w:rsid w:val="006A0401"/>
    <w:rsid w:val="006A04DF"/>
    <w:rsid w:val="006B0DF8"/>
    <w:rsid w:val="006B1555"/>
    <w:rsid w:val="006B221E"/>
    <w:rsid w:val="006B4DCA"/>
    <w:rsid w:val="006B4F72"/>
    <w:rsid w:val="006B5FB0"/>
    <w:rsid w:val="006B62D7"/>
    <w:rsid w:val="006B6AD3"/>
    <w:rsid w:val="006B7E15"/>
    <w:rsid w:val="006C224C"/>
    <w:rsid w:val="006C4A24"/>
    <w:rsid w:val="006C4B85"/>
    <w:rsid w:val="006C5476"/>
    <w:rsid w:val="006C5559"/>
    <w:rsid w:val="006C7E20"/>
    <w:rsid w:val="006D175D"/>
    <w:rsid w:val="006D5626"/>
    <w:rsid w:val="006D622D"/>
    <w:rsid w:val="006D6FF5"/>
    <w:rsid w:val="006D78DF"/>
    <w:rsid w:val="006D7932"/>
    <w:rsid w:val="006E40B7"/>
    <w:rsid w:val="006E46A1"/>
    <w:rsid w:val="006E7739"/>
    <w:rsid w:val="006F632B"/>
    <w:rsid w:val="006F6C30"/>
    <w:rsid w:val="00701218"/>
    <w:rsid w:val="0070154F"/>
    <w:rsid w:val="007023E3"/>
    <w:rsid w:val="0070591E"/>
    <w:rsid w:val="00705F51"/>
    <w:rsid w:val="00710128"/>
    <w:rsid w:val="007104B9"/>
    <w:rsid w:val="0071164E"/>
    <w:rsid w:val="0071176C"/>
    <w:rsid w:val="00712478"/>
    <w:rsid w:val="00713255"/>
    <w:rsid w:val="00713810"/>
    <w:rsid w:val="00714A1C"/>
    <w:rsid w:val="007150E7"/>
    <w:rsid w:val="00715FAB"/>
    <w:rsid w:val="00721AA6"/>
    <w:rsid w:val="00723332"/>
    <w:rsid w:val="00724440"/>
    <w:rsid w:val="00726C91"/>
    <w:rsid w:val="00726D0B"/>
    <w:rsid w:val="00730CA5"/>
    <w:rsid w:val="00733E01"/>
    <w:rsid w:val="00736491"/>
    <w:rsid w:val="00737A59"/>
    <w:rsid w:val="00740B87"/>
    <w:rsid w:val="007421F9"/>
    <w:rsid w:val="00742B42"/>
    <w:rsid w:val="0074402D"/>
    <w:rsid w:val="007456BC"/>
    <w:rsid w:val="00745BD0"/>
    <w:rsid w:val="00751E6F"/>
    <w:rsid w:val="0075314E"/>
    <w:rsid w:val="0075583E"/>
    <w:rsid w:val="00763075"/>
    <w:rsid w:val="0076468F"/>
    <w:rsid w:val="0076494C"/>
    <w:rsid w:val="00764C3C"/>
    <w:rsid w:val="00767563"/>
    <w:rsid w:val="00767D51"/>
    <w:rsid w:val="0077014A"/>
    <w:rsid w:val="007712A8"/>
    <w:rsid w:val="007723F2"/>
    <w:rsid w:val="00772986"/>
    <w:rsid w:val="00773FC6"/>
    <w:rsid w:val="007749D8"/>
    <w:rsid w:val="0077517D"/>
    <w:rsid w:val="00775F2C"/>
    <w:rsid w:val="00776D78"/>
    <w:rsid w:val="0078167F"/>
    <w:rsid w:val="00782F29"/>
    <w:rsid w:val="00783140"/>
    <w:rsid w:val="007836E8"/>
    <w:rsid w:val="00784B4C"/>
    <w:rsid w:val="00785B38"/>
    <w:rsid w:val="00785D20"/>
    <w:rsid w:val="00787ACA"/>
    <w:rsid w:val="007915FB"/>
    <w:rsid w:val="00792119"/>
    <w:rsid w:val="0079488F"/>
    <w:rsid w:val="007949EA"/>
    <w:rsid w:val="00795065"/>
    <w:rsid w:val="0079725E"/>
    <w:rsid w:val="0079768B"/>
    <w:rsid w:val="007A15BB"/>
    <w:rsid w:val="007A23A4"/>
    <w:rsid w:val="007A23B4"/>
    <w:rsid w:val="007A3EF5"/>
    <w:rsid w:val="007A489C"/>
    <w:rsid w:val="007A4AEE"/>
    <w:rsid w:val="007A7EAD"/>
    <w:rsid w:val="007B1F9D"/>
    <w:rsid w:val="007B3C27"/>
    <w:rsid w:val="007B4CC8"/>
    <w:rsid w:val="007B4D3D"/>
    <w:rsid w:val="007B5910"/>
    <w:rsid w:val="007B7744"/>
    <w:rsid w:val="007B7CC3"/>
    <w:rsid w:val="007C08D3"/>
    <w:rsid w:val="007C224F"/>
    <w:rsid w:val="007C65C1"/>
    <w:rsid w:val="007C7985"/>
    <w:rsid w:val="007D02AC"/>
    <w:rsid w:val="007D3A67"/>
    <w:rsid w:val="007D468C"/>
    <w:rsid w:val="007E0BE2"/>
    <w:rsid w:val="007E40F5"/>
    <w:rsid w:val="007E41BA"/>
    <w:rsid w:val="007E4442"/>
    <w:rsid w:val="007E50DF"/>
    <w:rsid w:val="007E7CCC"/>
    <w:rsid w:val="007F57F7"/>
    <w:rsid w:val="007F6375"/>
    <w:rsid w:val="00800EA2"/>
    <w:rsid w:val="00800FFB"/>
    <w:rsid w:val="00806369"/>
    <w:rsid w:val="00811544"/>
    <w:rsid w:val="0081159D"/>
    <w:rsid w:val="0081285C"/>
    <w:rsid w:val="00817C06"/>
    <w:rsid w:val="00820895"/>
    <w:rsid w:val="00823128"/>
    <w:rsid w:val="00823E5C"/>
    <w:rsid w:val="00825901"/>
    <w:rsid w:val="00827072"/>
    <w:rsid w:val="00834620"/>
    <w:rsid w:val="008349F7"/>
    <w:rsid w:val="00835E94"/>
    <w:rsid w:val="00836B5D"/>
    <w:rsid w:val="0083775C"/>
    <w:rsid w:val="008415BA"/>
    <w:rsid w:val="008449C3"/>
    <w:rsid w:val="008478BC"/>
    <w:rsid w:val="0085147E"/>
    <w:rsid w:val="008560AC"/>
    <w:rsid w:val="0085628A"/>
    <w:rsid w:val="00857725"/>
    <w:rsid w:val="00865565"/>
    <w:rsid w:val="00870094"/>
    <w:rsid w:val="008704AD"/>
    <w:rsid w:val="00871D78"/>
    <w:rsid w:val="00872E06"/>
    <w:rsid w:val="00874E5D"/>
    <w:rsid w:val="00880A5C"/>
    <w:rsid w:val="008847A8"/>
    <w:rsid w:val="00886161"/>
    <w:rsid w:val="008903E4"/>
    <w:rsid w:val="00890B98"/>
    <w:rsid w:val="00892BDD"/>
    <w:rsid w:val="00893AC6"/>
    <w:rsid w:val="00896500"/>
    <w:rsid w:val="00896DA8"/>
    <w:rsid w:val="008A15C2"/>
    <w:rsid w:val="008A1C7B"/>
    <w:rsid w:val="008A2808"/>
    <w:rsid w:val="008A2C9E"/>
    <w:rsid w:val="008A32F9"/>
    <w:rsid w:val="008A336F"/>
    <w:rsid w:val="008A44B0"/>
    <w:rsid w:val="008A4F68"/>
    <w:rsid w:val="008A5F66"/>
    <w:rsid w:val="008A61D9"/>
    <w:rsid w:val="008A65E9"/>
    <w:rsid w:val="008A6B3B"/>
    <w:rsid w:val="008A7427"/>
    <w:rsid w:val="008B05AA"/>
    <w:rsid w:val="008B2BF8"/>
    <w:rsid w:val="008B4908"/>
    <w:rsid w:val="008B50C3"/>
    <w:rsid w:val="008B5F21"/>
    <w:rsid w:val="008B66E8"/>
    <w:rsid w:val="008B6A75"/>
    <w:rsid w:val="008B6EE3"/>
    <w:rsid w:val="008C3758"/>
    <w:rsid w:val="008C49A3"/>
    <w:rsid w:val="008C4FB6"/>
    <w:rsid w:val="008C611A"/>
    <w:rsid w:val="008C7AB1"/>
    <w:rsid w:val="008D1972"/>
    <w:rsid w:val="008D3245"/>
    <w:rsid w:val="008D7C4F"/>
    <w:rsid w:val="008E209E"/>
    <w:rsid w:val="008E3D4C"/>
    <w:rsid w:val="008E58D1"/>
    <w:rsid w:val="008E7C87"/>
    <w:rsid w:val="008F0473"/>
    <w:rsid w:val="008F2ED2"/>
    <w:rsid w:val="00900DAC"/>
    <w:rsid w:val="00903CCF"/>
    <w:rsid w:val="00904DAE"/>
    <w:rsid w:val="00905653"/>
    <w:rsid w:val="00906FD9"/>
    <w:rsid w:val="00907055"/>
    <w:rsid w:val="00907B51"/>
    <w:rsid w:val="00910162"/>
    <w:rsid w:val="0091069B"/>
    <w:rsid w:val="00911B3D"/>
    <w:rsid w:val="00914D8D"/>
    <w:rsid w:val="0091623E"/>
    <w:rsid w:val="009168E2"/>
    <w:rsid w:val="009175AC"/>
    <w:rsid w:val="00920403"/>
    <w:rsid w:val="009212E7"/>
    <w:rsid w:val="00921F76"/>
    <w:rsid w:val="009235A1"/>
    <w:rsid w:val="00924121"/>
    <w:rsid w:val="009269D0"/>
    <w:rsid w:val="00931D82"/>
    <w:rsid w:val="00933D07"/>
    <w:rsid w:val="00935798"/>
    <w:rsid w:val="00943F2F"/>
    <w:rsid w:val="009452C5"/>
    <w:rsid w:val="009468AA"/>
    <w:rsid w:val="00946FD5"/>
    <w:rsid w:val="00950A1C"/>
    <w:rsid w:val="0095391B"/>
    <w:rsid w:val="009566EA"/>
    <w:rsid w:val="00957585"/>
    <w:rsid w:val="0095778A"/>
    <w:rsid w:val="00957ECC"/>
    <w:rsid w:val="00962210"/>
    <w:rsid w:val="00962485"/>
    <w:rsid w:val="009636BA"/>
    <w:rsid w:val="00964196"/>
    <w:rsid w:val="00965C1E"/>
    <w:rsid w:val="0097230F"/>
    <w:rsid w:val="00975BFB"/>
    <w:rsid w:val="00977512"/>
    <w:rsid w:val="00981D00"/>
    <w:rsid w:val="009828FA"/>
    <w:rsid w:val="00983C3C"/>
    <w:rsid w:val="00985F0B"/>
    <w:rsid w:val="00986877"/>
    <w:rsid w:val="00987879"/>
    <w:rsid w:val="00992597"/>
    <w:rsid w:val="00992E2E"/>
    <w:rsid w:val="009937B9"/>
    <w:rsid w:val="00994B82"/>
    <w:rsid w:val="00996DE6"/>
    <w:rsid w:val="009973E1"/>
    <w:rsid w:val="009A0EFE"/>
    <w:rsid w:val="009A4163"/>
    <w:rsid w:val="009B116A"/>
    <w:rsid w:val="009B432B"/>
    <w:rsid w:val="009B4A44"/>
    <w:rsid w:val="009B7CB0"/>
    <w:rsid w:val="009C39AC"/>
    <w:rsid w:val="009C3D30"/>
    <w:rsid w:val="009C46E9"/>
    <w:rsid w:val="009C4984"/>
    <w:rsid w:val="009D0A64"/>
    <w:rsid w:val="009D1009"/>
    <w:rsid w:val="009D1ABC"/>
    <w:rsid w:val="009D1F76"/>
    <w:rsid w:val="009D26A8"/>
    <w:rsid w:val="009D2F36"/>
    <w:rsid w:val="009D40C7"/>
    <w:rsid w:val="009D5D0C"/>
    <w:rsid w:val="009E1892"/>
    <w:rsid w:val="009E19C5"/>
    <w:rsid w:val="009E4170"/>
    <w:rsid w:val="009E4494"/>
    <w:rsid w:val="009E4C7C"/>
    <w:rsid w:val="009E5687"/>
    <w:rsid w:val="009E6711"/>
    <w:rsid w:val="009F192A"/>
    <w:rsid w:val="009F26AC"/>
    <w:rsid w:val="009F2E56"/>
    <w:rsid w:val="009F5538"/>
    <w:rsid w:val="00A022C0"/>
    <w:rsid w:val="00A02DBD"/>
    <w:rsid w:val="00A03C05"/>
    <w:rsid w:val="00A03F87"/>
    <w:rsid w:val="00A05ACB"/>
    <w:rsid w:val="00A13B56"/>
    <w:rsid w:val="00A140F0"/>
    <w:rsid w:val="00A14D85"/>
    <w:rsid w:val="00A150F1"/>
    <w:rsid w:val="00A1554E"/>
    <w:rsid w:val="00A15835"/>
    <w:rsid w:val="00A166D8"/>
    <w:rsid w:val="00A175F4"/>
    <w:rsid w:val="00A2190D"/>
    <w:rsid w:val="00A22AE7"/>
    <w:rsid w:val="00A2409D"/>
    <w:rsid w:val="00A25D82"/>
    <w:rsid w:val="00A27E80"/>
    <w:rsid w:val="00A32102"/>
    <w:rsid w:val="00A35910"/>
    <w:rsid w:val="00A360E0"/>
    <w:rsid w:val="00A4100A"/>
    <w:rsid w:val="00A416AB"/>
    <w:rsid w:val="00A4329A"/>
    <w:rsid w:val="00A437F2"/>
    <w:rsid w:val="00A4490C"/>
    <w:rsid w:val="00A4617F"/>
    <w:rsid w:val="00A50F05"/>
    <w:rsid w:val="00A51C64"/>
    <w:rsid w:val="00A57E98"/>
    <w:rsid w:val="00A603F3"/>
    <w:rsid w:val="00A60BD7"/>
    <w:rsid w:val="00A62F11"/>
    <w:rsid w:val="00A64C4D"/>
    <w:rsid w:val="00A65EB5"/>
    <w:rsid w:val="00A663A0"/>
    <w:rsid w:val="00A66C2E"/>
    <w:rsid w:val="00A709A1"/>
    <w:rsid w:val="00A71876"/>
    <w:rsid w:val="00A71DD8"/>
    <w:rsid w:val="00A731A9"/>
    <w:rsid w:val="00A73C7A"/>
    <w:rsid w:val="00A73F74"/>
    <w:rsid w:val="00A745D9"/>
    <w:rsid w:val="00A7666E"/>
    <w:rsid w:val="00A77F4C"/>
    <w:rsid w:val="00A8018C"/>
    <w:rsid w:val="00A80A13"/>
    <w:rsid w:val="00A816A4"/>
    <w:rsid w:val="00A82F51"/>
    <w:rsid w:val="00A85068"/>
    <w:rsid w:val="00A852F8"/>
    <w:rsid w:val="00A86DF7"/>
    <w:rsid w:val="00A87285"/>
    <w:rsid w:val="00A90D5F"/>
    <w:rsid w:val="00A91E7F"/>
    <w:rsid w:val="00A932C8"/>
    <w:rsid w:val="00A93DBA"/>
    <w:rsid w:val="00A93E14"/>
    <w:rsid w:val="00A94D20"/>
    <w:rsid w:val="00A95758"/>
    <w:rsid w:val="00A97049"/>
    <w:rsid w:val="00AA2A7F"/>
    <w:rsid w:val="00AA4419"/>
    <w:rsid w:val="00AB0ACB"/>
    <w:rsid w:val="00AB1807"/>
    <w:rsid w:val="00AB1CE2"/>
    <w:rsid w:val="00AB23B7"/>
    <w:rsid w:val="00AB60C2"/>
    <w:rsid w:val="00AB6944"/>
    <w:rsid w:val="00AC1143"/>
    <w:rsid w:val="00AC2D61"/>
    <w:rsid w:val="00AC3664"/>
    <w:rsid w:val="00AC36AE"/>
    <w:rsid w:val="00AC557A"/>
    <w:rsid w:val="00AC6B6F"/>
    <w:rsid w:val="00AC6F4E"/>
    <w:rsid w:val="00AC703A"/>
    <w:rsid w:val="00AC7644"/>
    <w:rsid w:val="00AD23F5"/>
    <w:rsid w:val="00AD2DB4"/>
    <w:rsid w:val="00AD3D48"/>
    <w:rsid w:val="00AD591F"/>
    <w:rsid w:val="00AD6F70"/>
    <w:rsid w:val="00AD765F"/>
    <w:rsid w:val="00AD7711"/>
    <w:rsid w:val="00AD7FB6"/>
    <w:rsid w:val="00AE2E65"/>
    <w:rsid w:val="00AE410E"/>
    <w:rsid w:val="00AE6514"/>
    <w:rsid w:val="00AF235A"/>
    <w:rsid w:val="00AF2D80"/>
    <w:rsid w:val="00AF4C29"/>
    <w:rsid w:val="00AF4D6E"/>
    <w:rsid w:val="00B01511"/>
    <w:rsid w:val="00B04021"/>
    <w:rsid w:val="00B04A9A"/>
    <w:rsid w:val="00B057A9"/>
    <w:rsid w:val="00B06263"/>
    <w:rsid w:val="00B06925"/>
    <w:rsid w:val="00B07983"/>
    <w:rsid w:val="00B07A4B"/>
    <w:rsid w:val="00B115D6"/>
    <w:rsid w:val="00B13F78"/>
    <w:rsid w:val="00B16BFB"/>
    <w:rsid w:val="00B22CD3"/>
    <w:rsid w:val="00B2385E"/>
    <w:rsid w:val="00B25034"/>
    <w:rsid w:val="00B2524A"/>
    <w:rsid w:val="00B30A05"/>
    <w:rsid w:val="00B32469"/>
    <w:rsid w:val="00B3291A"/>
    <w:rsid w:val="00B37AA9"/>
    <w:rsid w:val="00B438F8"/>
    <w:rsid w:val="00B43BA1"/>
    <w:rsid w:val="00B444AC"/>
    <w:rsid w:val="00B44784"/>
    <w:rsid w:val="00B51702"/>
    <w:rsid w:val="00B51748"/>
    <w:rsid w:val="00B556F5"/>
    <w:rsid w:val="00B56DB6"/>
    <w:rsid w:val="00B606D6"/>
    <w:rsid w:val="00B62FAA"/>
    <w:rsid w:val="00B63624"/>
    <w:rsid w:val="00B64D40"/>
    <w:rsid w:val="00B66EA1"/>
    <w:rsid w:val="00B708B3"/>
    <w:rsid w:val="00B74508"/>
    <w:rsid w:val="00B74ABF"/>
    <w:rsid w:val="00B819EE"/>
    <w:rsid w:val="00B826A5"/>
    <w:rsid w:val="00B82C28"/>
    <w:rsid w:val="00B82EAC"/>
    <w:rsid w:val="00B83BFD"/>
    <w:rsid w:val="00B83EAA"/>
    <w:rsid w:val="00B84FF6"/>
    <w:rsid w:val="00B853F2"/>
    <w:rsid w:val="00B85803"/>
    <w:rsid w:val="00B85899"/>
    <w:rsid w:val="00B85DF7"/>
    <w:rsid w:val="00B86676"/>
    <w:rsid w:val="00B874BC"/>
    <w:rsid w:val="00B87A02"/>
    <w:rsid w:val="00B87DE5"/>
    <w:rsid w:val="00B93833"/>
    <w:rsid w:val="00B9525A"/>
    <w:rsid w:val="00B9648A"/>
    <w:rsid w:val="00B96596"/>
    <w:rsid w:val="00BA0FDE"/>
    <w:rsid w:val="00BA14C3"/>
    <w:rsid w:val="00BA3B44"/>
    <w:rsid w:val="00BA47D3"/>
    <w:rsid w:val="00BA5CCD"/>
    <w:rsid w:val="00BA7940"/>
    <w:rsid w:val="00BA7C50"/>
    <w:rsid w:val="00BB0337"/>
    <w:rsid w:val="00BB12D9"/>
    <w:rsid w:val="00BB133F"/>
    <w:rsid w:val="00BB1A6C"/>
    <w:rsid w:val="00BB404A"/>
    <w:rsid w:val="00BB4149"/>
    <w:rsid w:val="00BC01DE"/>
    <w:rsid w:val="00BC12B7"/>
    <w:rsid w:val="00BC1E58"/>
    <w:rsid w:val="00BC364F"/>
    <w:rsid w:val="00BC4D2C"/>
    <w:rsid w:val="00BC65C5"/>
    <w:rsid w:val="00BC7245"/>
    <w:rsid w:val="00BD0A12"/>
    <w:rsid w:val="00BD1DA7"/>
    <w:rsid w:val="00BD3353"/>
    <w:rsid w:val="00BD3442"/>
    <w:rsid w:val="00BD35DE"/>
    <w:rsid w:val="00BD3EFF"/>
    <w:rsid w:val="00BD40A9"/>
    <w:rsid w:val="00BD47F2"/>
    <w:rsid w:val="00BD4D80"/>
    <w:rsid w:val="00BD5230"/>
    <w:rsid w:val="00BD5DE5"/>
    <w:rsid w:val="00BD67B9"/>
    <w:rsid w:val="00BD79F3"/>
    <w:rsid w:val="00BE005F"/>
    <w:rsid w:val="00BE034D"/>
    <w:rsid w:val="00BE0EEC"/>
    <w:rsid w:val="00BE3A2A"/>
    <w:rsid w:val="00BE76B7"/>
    <w:rsid w:val="00BE76F6"/>
    <w:rsid w:val="00BF0911"/>
    <w:rsid w:val="00BF4BFA"/>
    <w:rsid w:val="00BF4CEC"/>
    <w:rsid w:val="00BF4D93"/>
    <w:rsid w:val="00BF61F8"/>
    <w:rsid w:val="00BF62A2"/>
    <w:rsid w:val="00BF7D7A"/>
    <w:rsid w:val="00C015DC"/>
    <w:rsid w:val="00C01F39"/>
    <w:rsid w:val="00C02189"/>
    <w:rsid w:val="00C05BD9"/>
    <w:rsid w:val="00C07DD7"/>
    <w:rsid w:val="00C12018"/>
    <w:rsid w:val="00C14695"/>
    <w:rsid w:val="00C1524A"/>
    <w:rsid w:val="00C1680C"/>
    <w:rsid w:val="00C16C92"/>
    <w:rsid w:val="00C20C14"/>
    <w:rsid w:val="00C20D2C"/>
    <w:rsid w:val="00C224EE"/>
    <w:rsid w:val="00C22C8E"/>
    <w:rsid w:val="00C2326E"/>
    <w:rsid w:val="00C24812"/>
    <w:rsid w:val="00C24F69"/>
    <w:rsid w:val="00C2501E"/>
    <w:rsid w:val="00C27AAA"/>
    <w:rsid w:val="00C344EC"/>
    <w:rsid w:val="00C379D1"/>
    <w:rsid w:val="00C37F12"/>
    <w:rsid w:val="00C41C7D"/>
    <w:rsid w:val="00C44A80"/>
    <w:rsid w:val="00C4522F"/>
    <w:rsid w:val="00C4613D"/>
    <w:rsid w:val="00C46608"/>
    <w:rsid w:val="00C46CA1"/>
    <w:rsid w:val="00C50B0D"/>
    <w:rsid w:val="00C50E56"/>
    <w:rsid w:val="00C51C3E"/>
    <w:rsid w:val="00C52740"/>
    <w:rsid w:val="00C53BD4"/>
    <w:rsid w:val="00C5533E"/>
    <w:rsid w:val="00C56792"/>
    <w:rsid w:val="00C56F16"/>
    <w:rsid w:val="00C617EA"/>
    <w:rsid w:val="00C632F6"/>
    <w:rsid w:val="00C6476B"/>
    <w:rsid w:val="00C659FC"/>
    <w:rsid w:val="00C72564"/>
    <w:rsid w:val="00C72611"/>
    <w:rsid w:val="00C74E81"/>
    <w:rsid w:val="00C77015"/>
    <w:rsid w:val="00C81103"/>
    <w:rsid w:val="00C81844"/>
    <w:rsid w:val="00C832B0"/>
    <w:rsid w:val="00C837E5"/>
    <w:rsid w:val="00C84F22"/>
    <w:rsid w:val="00C85EFC"/>
    <w:rsid w:val="00C87225"/>
    <w:rsid w:val="00C95639"/>
    <w:rsid w:val="00C95DD8"/>
    <w:rsid w:val="00C97D85"/>
    <w:rsid w:val="00CA00C4"/>
    <w:rsid w:val="00CA140C"/>
    <w:rsid w:val="00CA2FC5"/>
    <w:rsid w:val="00CA42B5"/>
    <w:rsid w:val="00CA54C7"/>
    <w:rsid w:val="00CB0EBD"/>
    <w:rsid w:val="00CB0FBA"/>
    <w:rsid w:val="00CB3E89"/>
    <w:rsid w:val="00CB3F10"/>
    <w:rsid w:val="00CB4329"/>
    <w:rsid w:val="00CB4D12"/>
    <w:rsid w:val="00CC011C"/>
    <w:rsid w:val="00CC3142"/>
    <w:rsid w:val="00CC38DF"/>
    <w:rsid w:val="00CC5B53"/>
    <w:rsid w:val="00CD4A39"/>
    <w:rsid w:val="00CD5BC6"/>
    <w:rsid w:val="00CE0776"/>
    <w:rsid w:val="00CE3381"/>
    <w:rsid w:val="00CF0ADE"/>
    <w:rsid w:val="00CF11CF"/>
    <w:rsid w:val="00CF510E"/>
    <w:rsid w:val="00CF5F46"/>
    <w:rsid w:val="00CF663D"/>
    <w:rsid w:val="00D01254"/>
    <w:rsid w:val="00D02C01"/>
    <w:rsid w:val="00D02DD5"/>
    <w:rsid w:val="00D030A6"/>
    <w:rsid w:val="00D075B9"/>
    <w:rsid w:val="00D10759"/>
    <w:rsid w:val="00D10D6B"/>
    <w:rsid w:val="00D10DBB"/>
    <w:rsid w:val="00D123A3"/>
    <w:rsid w:val="00D136D9"/>
    <w:rsid w:val="00D140FE"/>
    <w:rsid w:val="00D1449F"/>
    <w:rsid w:val="00D17071"/>
    <w:rsid w:val="00D2234F"/>
    <w:rsid w:val="00D23E3E"/>
    <w:rsid w:val="00D242CD"/>
    <w:rsid w:val="00D25CC2"/>
    <w:rsid w:val="00D260B0"/>
    <w:rsid w:val="00D261BC"/>
    <w:rsid w:val="00D26552"/>
    <w:rsid w:val="00D26A32"/>
    <w:rsid w:val="00D31775"/>
    <w:rsid w:val="00D342A1"/>
    <w:rsid w:val="00D351F3"/>
    <w:rsid w:val="00D3680F"/>
    <w:rsid w:val="00D36B80"/>
    <w:rsid w:val="00D373FD"/>
    <w:rsid w:val="00D40164"/>
    <w:rsid w:val="00D401EC"/>
    <w:rsid w:val="00D416D3"/>
    <w:rsid w:val="00D42913"/>
    <w:rsid w:val="00D4379C"/>
    <w:rsid w:val="00D4381E"/>
    <w:rsid w:val="00D45B04"/>
    <w:rsid w:val="00D464BD"/>
    <w:rsid w:val="00D477D8"/>
    <w:rsid w:val="00D52F2B"/>
    <w:rsid w:val="00D53E10"/>
    <w:rsid w:val="00D555DF"/>
    <w:rsid w:val="00D57074"/>
    <w:rsid w:val="00D57D0C"/>
    <w:rsid w:val="00D6247D"/>
    <w:rsid w:val="00D62A3C"/>
    <w:rsid w:val="00D62BC3"/>
    <w:rsid w:val="00D63373"/>
    <w:rsid w:val="00D63C82"/>
    <w:rsid w:val="00D645A7"/>
    <w:rsid w:val="00D709A7"/>
    <w:rsid w:val="00D713A5"/>
    <w:rsid w:val="00D72648"/>
    <w:rsid w:val="00D75A96"/>
    <w:rsid w:val="00D75E1D"/>
    <w:rsid w:val="00D77691"/>
    <w:rsid w:val="00D777A5"/>
    <w:rsid w:val="00D77E3B"/>
    <w:rsid w:val="00D8034C"/>
    <w:rsid w:val="00D80801"/>
    <w:rsid w:val="00D80EE8"/>
    <w:rsid w:val="00D815B3"/>
    <w:rsid w:val="00D826A6"/>
    <w:rsid w:val="00D83AC9"/>
    <w:rsid w:val="00D8406E"/>
    <w:rsid w:val="00D8626E"/>
    <w:rsid w:val="00D86996"/>
    <w:rsid w:val="00D86B2E"/>
    <w:rsid w:val="00D8736B"/>
    <w:rsid w:val="00D87E98"/>
    <w:rsid w:val="00D90CC9"/>
    <w:rsid w:val="00D90EB4"/>
    <w:rsid w:val="00D915FB"/>
    <w:rsid w:val="00D917E0"/>
    <w:rsid w:val="00D94BDD"/>
    <w:rsid w:val="00D952A2"/>
    <w:rsid w:val="00D974AA"/>
    <w:rsid w:val="00DA0420"/>
    <w:rsid w:val="00DA1949"/>
    <w:rsid w:val="00DA226B"/>
    <w:rsid w:val="00DA4B66"/>
    <w:rsid w:val="00DA62DD"/>
    <w:rsid w:val="00DA77DC"/>
    <w:rsid w:val="00DA789A"/>
    <w:rsid w:val="00DA7E09"/>
    <w:rsid w:val="00DA7E84"/>
    <w:rsid w:val="00DB083F"/>
    <w:rsid w:val="00DB159E"/>
    <w:rsid w:val="00DB3FF7"/>
    <w:rsid w:val="00DB4955"/>
    <w:rsid w:val="00DB4E9D"/>
    <w:rsid w:val="00DC0BC7"/>
    <w:rsid w:val="00DC255B"/>
    <w:rsid w:val="00DC2B98"/>
    <w:rsid w:val="00DC41D7"/>
    <w:rsid w:val="00DC55C9"/>
    <w:rsid w:val="00DC6334"/>
    <w:rsid w:val="00DC77BA"/>
    <w:rsid w:val="00DC7BB6"/>
    <w:rsid w:val="00DD25AD"/>
    <w:rsid w:val="00DD6220"/>
    <w:rsid w:val="00DD66E7"/>
    <w:rsid w:val="00DD6F4A"/>
    <w:rsid w:val="00DE0637"/>
    <w:rsid w:val="00DE2E2F"/>
    <w:rsid w:val="00DE340A"/>
    <w:rsid w:val="00DE3466"/>
    <w:rsid w:val="00DE3711"/>
    <w:rsid w:val="00DE7C02"/>
    <w:rsid w:val="00DF3D84"/>
    <w:rsid w:val="00DF61E5"/>
    <w:rsid w:val="00DF7ED3"/>
    <w:rsid w:val="00E049A0"/>
    <w:rsid w:val="00E05F79"/>
    <w:rsid w:val="00E05FAC"/>
    <w:rsid w:val="00E0663C"/>
    <w:rsid w:val="00E06D63"/>
    <w:rsid w:val="00E06E7F"/>
    <w:rsid w:val="00E10C87"/>
    <w:rsid w:val="00E11AB7"/>
    <w:rsid w:val="00E11C82"/>
    <w:rsid w:val="00E1216D"/>
    <w:rsid w:val="00E130EE"/>
    <w:rsid w:val="00E1356F"/>
    <w:rsid w:val="00E14B4A"/>
    <w:rsid w:val="00E14B57"/>
    <w:rsid w:val="00E20E0D"/>
    <w:rsid w:val="00E25E25"/>
    <w:rsid w:val="00E269B6"/>
    <w:rsid w:val="00E273E9"/>
    <w:rsid w:val="00E303F9"/>
    <w:rsid w:val="00E31330"/>
    <w:rsid w:val="00E323AE"/>
    <w:rsid w:val="00E32C2B"/>
    <w:rsid w:val="00E3543F"/>
    <w:rsid w:val="00E37D32"/>
    <w:rsid w:val="00E4098E"/>
    <w:rsid w:val="00E41117"/>
    <w:rsid w:val="00E41FA1"/>
    <w:rsid w:val="00E44187"/>
    <w:rsid w:val="00E458CF"/>
    <w:rsid w:val="00E471F3"/>
    <w:rsid w:val="00E5061F"/>
    <w:rsid w:val="00E50E2D"/>
    <w:rsid w:val="00E5193E"/>
    <w:rsid w:val="00E52296"/>
    <w:rsid w:val="00E540BB"/>
    <w:rsid w:val="00E5460B"/>
    <w:rsid w:val="00E56781"/>
    <w:rsid w:val="00E56A57"/>
    <w:rsid w:val="00E56CAD"/>
    <w:rsid w:val="00E61C5D"/>
    <w:rsid w:val="00E61D94"/>
    <w:rsid w:val="00E62FFC"/>
    <w:rsid w:val="00E633E9"/>
    <w:rsid w:val="00E63572"/>
    <w:rsid w:val="00E6415C"/>
    <w:rsid w:val="00E675A3"/>
    <w:rsid w:val="00E70129"/>
    <w:rsid w:val="00E70B7B"/>
    <w:rsid w:val="00E70D17"/>
    <w:rsid w:val="00E72959"/>
    <w:rsid w:val="00E73AF0"/>
    <w:rsid w:val="00E74ACD"/>
    <w:rsid w:val="00E81EF9"/>
    <w:rsid w:val="00E82D1F"/>
    <w:rsid w:val="00E83ECD"/>
    <w:rsid w:val="00E86A32"/>
    <w:rsid w:val="00E87463"/>
    <w:rsid w:val="00E87F47"/>
    <w:rsid w:val="00E91E47"/>
    <w:rsid w:val="00E927FC"/>
    <w:rsid w:val="00E93514"/>
    <w:rsid w:val="00E93AB9"/>
    <w:rsid w:val="00E94392"/>
    <w:rsid w:val="00EA2A1F"/>
    <w:rsid w:val="00EA2C78"/>
    <w:rsid w:val="00EA3ADC"/>
    <w:rsid w:val="00EA3C17"/>
    <w:rsid w:val="00EA3D66"/>
    <w:rsid w:val="00EA4E98"/>
    <w:rsid w:val="00EA7243"/>
    <w:rsid w:val="00EB3A13"/>
    <w:rsid w:val="00EB3DB8"/>
    <w:rsid w:val="00EB4EB7"/>
    <w:rsid w:val="00EB6862"/>
    <w:rsid w:val="00EB7583"/>
    <w:rsid w:val="00EB7AAE"/>
    <w:rsid w:val="00EC1914"/>
    <w:rsid w:val="00EC241F"/>
    <w:rsid w:val="00EC2660"/>
    <w:rsid w:val="00EC4155"/>
    <w:rsid w:val="00EC42E9"/>
    <w:rsid w:val="00EC7383"/>
    <w:rsid w:val="00ED026F"/>
    <w:rsid w:val="00ED1402"/>
    <w:rsid w:val="00ED288D"/>
    <w:rsid w:val="00ED29E0"/>
    <w:rsid w:val="00ED642F"/>
    <w:rsid w:val="00EE19A0"/>
    <w:rsid w:val="00EE1FFF"/>
    <w:rsid w:val="00EE36F2"/>
    <w:rsid w:val="00EE5BB9"/>
    <w:rsid w:val="00EE68CE"/>
    <w:rsid w:val="00EE77BC"/>
    <w:rsid w:val="00EF1E68"/>
    <w:rsid w:val="00EF2A00"/>
    <w:rsid w:val="00EF5EDD"/>
    <w:rsid w:val="00EF79DE"/>
    <w:rsid w:val="00F00F38"/>
    <w:rsid w:val="00F0165E"/>
    <w:rsid w:val="00F05089"/>
    <w:rsid w:val="00F0571B"/>
    <w:rsid w:val="00F0620E"/>
    <w:rsid w:val="00F06397"/>
    <w:rsid w:val="00F079D5"/>
    <w:rsid w:val="00F103E4"/>
    <w:rsid w:val="00F128A1"/>
    <w:rsid w:val="00F13F90"/>
    <w:rsid w:val="00F15434"/>
    <w:rsid w:val="00F1625A"/>
    <w:rsid w:val="00F212FC"/>
    <w:rsid w:val="00F2196B"/>
    <w:rsid w:val="00F2343B"/>
    <w:rsid w:val="00F24250"/>
    <w:rsid w:val="00F247DD"/>
    <w:rsid w:val="00F24BDA"/>
    <w:rsid w:val="00F258A2"/>
    <w:rsid w:val="00F27FC3"/>
    <w:rsid w:val="00F301AC"/>
    <w:rsid w:val="00F33E7E"/>
    <w:rsid w:val="00F34CCA"/>
    <w:rsid w:val="00F36E83"/>
    <w:rsid w:val="00F37443"/>
    <w:rsid w:val="00F37A69"/>
    <w:rsid w:val="00F40541"/>
    <w:rsid w:val="00F40AA6"/>
    <w:rsid w:val="00F40AFB"/>
    <w:rsid w:val="00F423AE"/>
    <w:rsid w:val="00F438F0"/>
    <w:rsid w:val="00F43D82"/>
    <w:rsid w:val="00F456E1"/>
    <w:rsid w:val="00F45A53"/>
    <w:rsid w:val="00F503B5"/>
    <w:rsid w:val="00F513E4"/>
    <w:rsid w:val="00F56A23"/>
    <w:rsid w:val="00F60B91"/>
    <w:rsid w:val="00F6305F"/>
    <w:rsid w:val="00F63D22"/>
    <w:rsid w:val="00F657B7"/>
    <w:rsid w:val="00F669D0"/>
    <w:rsid w:val="00F70E91"/>
    <w:rsid w:val="00F71FB5"/>
    <w:rsid w:val="00F7224F"/>
    <w:rsid w:val="00F73228"/>
    <w:rsid w:val="00F74368"/>
    <w:rsid w:val="00F743D3"/>
    <w:rsid w:val="00F74F65"/>
    <w:rsid w:val="00F75975"/>
    <w:rsid w:val="00F77D1B"/>
    <w:rsid w:val="00F77D96"/>
    <w:rsid w:val="00F807A7"/>
    <w:rsid w:val="00F829DF"/>
    <w:rsid w:val="00F83761"/>
    <w:rsid w:val="00F85177"/>
    <w:rsid w:val="00F85340"/>
    <w:rsid w:val="00F8607B"/>
    <w:rsid w:val="00F87AB1"/>
    <w:rsid w:val="00F92D89"/>
    <w:rsid w:val="00F95643"/>
    <w:rsid w:val="00F95BF6"/>
    <w:rsid w:val="00F96A9C"/>
    <w:rsid w:val="00F977E8"/>
    <w:rsid w:val="00FA0A5E"/>
    <w:rsid w:val="00FA0BF9"/>
    <w:rsid w:val="00FA0DDD"/>
    <w:rsid w:val="00FA296B"/>
    <w:rsid w:val="00FA3898"/>
    <w:rsid w:val="00FA4A9F"/>
    <w:rsid w:val="00FA4D08"/>
    <w:rsid w:val="00FA61C7"/>
    <w:rsid w:val="00FA69AB"/>
    <w:rsid w:val="00FA6F6C"/>
    <w:rsid w:val="00FA7726"/>
    <w:rsid w:val="00FB28E4"/>
    <w:rsid w:val="00FB478B"/>
    <w:rsid w:val="00FB60F1"/>
    <w:rsid w:val="00FC40C7"/>
    <w:rsid w:val="00FC5BAC"/>
    <w:rsid w:val="00FC7A44"/>
    <w:rsid w:val="00FD0BB7"/>
    <w:rsid w:val="00FD25B5"/>
    <w:rsid w:val="00FD25FD"/>
    <w:rsid w:val="00FD31C8"/>
    <w:rsid w:val="00FD4C1F"/>
    <w:rsid w:val="00FD5980"/>
    <w:rsid w:val="00FD62B2"/>
    <w:rsid w:val="00FD6EC0"/>
    <w:rsid w:val="00FE0FC5"/>
    <w:rsid w:val="00FE17C8"/>
    <w:rsid w:val="00FE3CE2"/>
    <w:rsid w:val="00FE4DD2"/>
    <w:rsid w:val="00FE4F1B"/>
    <w:rsid w:val="00FE6112"/>
    <w:rsid w:val="00FE7709"/>
    <w:rsid w:val="00FF1D72"/>
    <w:rsid w:val="00FF36A3"/>
    <w:rsid w:val="00FF3711"/>
    <w:rsid w:val="00FF3CB2"/>
    <w:rsid w:val="00FF4084"/>
    <w:rsid w:val="00FF5030"/>
    <w:rsid w:val="00FF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43D62A"/>
  <w15:docId w15:val="{9B10DC18-E547-0140-AF00-90950B18E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0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1707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A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6F1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1438D5"/>
  </w:style>
  <w:style w:type="table" w:styleId="TableGrid">
    <w:name w:val="Table Grid"/>
    <w:basedOn w:val="TableNormal"/>
    <w:uiPriority w:val="59"/>
    <w:rsid w:val="00085F6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r-btm">
    <w:name w:val="mar-btm"/>
    <w:basedOn w:val="Normal"/>
    <w:rsid w:val="005B74D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B74DD"/>
    <w:rPr>
      <w:color w:val="0000FF"/>
      <w:u w:val="single"/>
    </w:rPr>
  </w:style>
  <w:style w:type="character" w:customStyle="1" w:styleId="sr-only">
    <w:name w:val="sr-only"/>
    <w:basedOn w:val="DefaultParagraphFont"/>
    <w:rsid w:val="005B74DD"/>
  </w:style>
  <w:style w:type="paragraph" w:customStyle="1" w:styleId="EndNoteBibliographyTitle">
    <w:name w:val="EndNote Bibliography Title"/>
    <w:basedOn w:val="Normal"/>
    <w:link w:val="EndNoteBibliographyTitleChar"/>
    <w:rsid w:val="00321D43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21D43"/>
  </w:style>
  <w:style w:type="paragraph" w:customStyle="1" w:styleId="EndNoteBibliography">
    <w:name w:val="EndNote Bibliography"/>
    <w:basedOn w:val="Normal"/>
    <w:link w:val="EndNoteBibliographyChar"/>
    <w:rsid w:val="00321D43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321D4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1D4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F604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14B57"/>
    <w:rPr>
      <w:i/>
      <w:iCs/>
    </w:rPr>
  </w:style>
  <w:style w:type="character" w:customStyle="1" w:styleId="acknowledgements">
    <w:name w:val="acknowledgements"/>
    <w:basedOn w:val="DefaultParagraphFont"/>
    <w:rsid w:val="00F77D96"/>
  </w:style>
  <w:style w:type="paragraph" w:customStyle="1" w:styleId="para">
    <w:name w:val="para"/>
    <w:basedOn w:val="Normal"/>
    <w:rsid w:val="00F77D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hgkelc">
    <w:name w:val="hgkelc"/>
    <w:basedOn w:val="DefaultParagraphFont"/>
    <w:rsid w:val="000A799A"/>
  </w:style>
  <w:style w:type="character" w:customStyle="1" w:styleId="quizsection">
    <w:name w:val="quizsection"/>
    <w:basedOn w:val="DefaultParagraphFont"/>
    <w:rsid w:val="005B6B08"/>
  </w:style>
  <w:style w:type="character" w:styleId="Strong">
    <w:name w:val="Strong"/>
    <w:basedOn w:val="DefaultParagraphFont"/>
    <w:uiPriority w:val="22"/>
    <w:qFormat/>
    <w:rsid w:val="00E11AB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F7AB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9564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11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07D"/>
  </w:style>
  <w:style w:type="paragraph" w:styleId="Footer">
    <w:name w:val="footer"/>
    <w:basedOn w:val="Normal"/>
    <w:link w:val="FooterChar"/>
    <w:uiPriority w:val="99"/>
    <w:unhideWhenUsed/>
    <w:rsid w:val="00011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1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38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8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1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24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43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65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6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1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1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77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22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8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2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7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1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59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7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0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1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Rebecca (San Francisco)</dc:creator>
  <cp:keywords/>
  <dc:description/>
  <cp:lastModifiedBy>Brown, Rebecca</cp:lastModifiedBy>
  <cp:revision>3</cp:revision>
  <dcterms:created xsi:type="dcterms:W3CDTF">2025-11-26T15:15:00Z</dcterms:created>
  <dcterms:modified xsi:type="dcterms:W3CDTF">2025-11-26T15:20:00Z</dcterms:modified>
</cp:coreProperties>
</file>